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2710" w:rsidRPr="007C6679" w:rsidRDefault="00462564" w:rsidP="00423CFA">
      <w:pPr>
        <w:spacing w:line="360" w:lineRule="auto"/>
        <w:rPr>
          <w:rFonts w:ascii="Times New Roman" w:hAnsi="Times New Roman"/>
        </w:rPr>
      </w:pPr>
      <w:r w:rsidRPr="007C6679">
        <w:rPr>
          <w:rFonts w:ascii="Times New Roman" w:hAnsi="Times New Roman" w:hint="eastAsia"/>
        </w:rPr>
        <w:t xml:space="preserve">Additional file </w:t>
      </w:r>
      <w:r w:rsidRPr="007C6679">
        <w:rPr>
          <w:rFonts w:ascii="Times New Roman" w:hAnsi="Times New Roman"/>
        </w:rPr>
        <w:t>4</w:t>
      </w:r>
      <w:r w:rsidRPr="007C6679">
        <w:rPr>
          <w:rFonts w:ascii="Times New Roman" w:hAnsi="Times New Roman" w:hint="eastAsia"/>
        </w:rPr>
        <w:t>: T</w:t>
      </w:r>
      <w:r w:rsidRPr="007C6679">
        <w:rPr>
          <w:rFonts w:ascii="Times New Roman" w:hAnsi="Times New Roman"/>
        </w:rPr>
        <w:t>able</w:t>
      </w:r>
      <w:r w:rsidRPr="007C6679">
        <w:rPr>
          <w:rFonts w:ascii="Times New Roman" w:hAnsi="Times New Roman" w:hint="eastAsia"/>
        </w:rPr>
        <w:t xml:space="preserve"> S</w:t>
      </w:r>
      <w:r w:rsidRPr="007C6679">
        <w:rPr>
          <w:rFonts w:ascii="Times New Roman" w:hAnsi="Times New Roman"/>
        </w:rPr>
        <w:t>1</w:t>
      </w:r>
      <w:r w:rsidR="00F673D5" w:rsidRPr="007C6679">
        <w:rPr>
          <w:rFonts w:ascii="Times New Roman" w:hAnsi="Times New Roman"/>
        </w:rPr>
        <w:t>.</w:t>
      </w:r>
      <w:r w:rsidR="00F42C7D" w:rsidRPr="007C6679">
        <w:rPr>
          <w:rFonts w:ascii="Times New Roman" w:hAnsi="Times New Roman"/>
        </w:rPr>
        <w:t xml:space="preserve"> </w:t>
      </w:r>
      <w:r w:rsidR="000E602A" w:rsidRPr="007C6679">
        <w:rPr>
          <w:rFonts w:ascii="Times New Roman" w:hAnsi="Times New Roman"/>
        </w:rPr>
        <w:t xml:space="preserve">Genetic distances of </w:t>
      </w:r>
      <w:r w:rsidR="005C5D3C" w:rsidRPr="007C6679">
        <w:rPr>
          <w:rFonts w:ascii="Times New Roman" w:hAnsi="Times New Roman"/>
        </w:rPr>
        <w:t xml:space="preserve">ITS </w:t>
      </w:r>
      <w:r w:rsidR="000E602A" w:rsidRPr="007C6679">
        <w:rPr>
          <w:rFonts w:ascii="Times New Roman" w:hAnsi="Times New Roman"/>
        </w:rPr>
        <w:t xml:space="preserve">sequences </w:t>
      </w:r>
      <w:r w:rsidR="001F5E80" w:rsidRPr="007C6679">
        <w:rPr>
          <w:rFonts w:ascii="Times New Roman" w:hAnsi="Times New Roman"/>
        </w:rPr>
        <w:t xml:space="preserve">between and within species of </w:t>
      </w:r>
      <w:r w:rsidR="001F5E80" w:rsidRPr="007C6679">
        <w:rPr>
          <w:rFonts w:ascii="Times New Roman" w:hAnsi="Times New Roman"/>
          <w:i/>
        </w:rPr>
        <w:t>Sanghuangporus</w:t>
      </w:r>
    </w:p>
    <w:tbl>
      <w:tblPr>
        <w:tblStyle w:val="ab"/>
        <w:tblW w:w="15144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"/>
        <w:gridCol w:w="1691"/>
        <w:gridCol w:w="929"/>
        <w:gridCol w:w="929"/>
        <w:gridCol w:w="929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 w:rsidR="000E05C7" w:rsidRPr="007C6679" w:rsidTr="00E5058D">
        <w:trPr>
          <w:trHeight w:val="170"/>
        </w:trPr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ecie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790CEB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</w:tr>
      <w:tr w:rsidR="000E05C7" w:rsidRPr="007C6679" w:rsidTr="00E5058D">
        <w:trPr>
          <w:trHeight w:val="170"/>
        </w:trPr>
        <w:tc>
          <w:tcPr>
            <w:tcW w:w="436" w:type="dxa"/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691" w:type="dxa"/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. alpinus</w:t>
            </w:r>
          </w:p>
        </w:tc>
        <w:tc>
          <w:tcPr>
            <w:tcW w:w="929" w:type="dxa"/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0</w:t>
            </w:r>
            <w:r w:rsidR="003D2A57" w:rsidRPr="007C667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–</w:t>
            </w:r>
            <w:r w:rsidR="003C0375" w:rsidRPr="007C667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1.</w:t>
            </w:r>
            <w:r w:rsidR="00443FCA" w:rsidRPr="007C667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08</w:t>
            </w:r>
            <w:r w:rsidR="00725A9D" w:rsidRPr="007C667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29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0E05C7" w:rsidRPr="007C6679" w:rsidTr="00E5058D">
        <w:trPr>
          <w:trHeight w:val="170"/>
        </w:trPr>
        <w:tc>
          <w:tcPr>
            <w:tcW w:w="436" w:type="dxa"/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691" w:type="dxa"/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. baumii</w:t>
            </w:r>
          </w:p>
        </w:tc>
        <w:tc>
          <w:tcPr>
            <w:tcW w:w="929" w:type="dxa"/>
          </w:tcPr>
          <w:p w:rsidR="00E5058D" w:rsidRPr="007C6679" w:rsidRDefault="00725A9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</w:t>
            </w:r>
            <w:r w:rsidR="00BE4BC4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</w:t>
            </w:r>
            <w:r w:rsidR="003D2A57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E5058D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BE4BC4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</w:t>
            </w: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0</w:t>
            </w:r>
            <w:r w:rsidR="003D2A57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–</w:t>
            </w:r>
            <w:r w:rsidR="00725A9D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0.</w:t>
            </w:r>
            <w:r w:rsidR="000F2261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58</w:t>
            </w:r>
            <w:r w:rsidR="00725A9D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E05C7" w:rsidRPr="007C6679" w:rsidTr="00E5058D">
        <w:trPr>
          <w:trHeight w:val="170"/>
        </w:trPr>
        <w:tc>
          <w:tcPr>
            <w:tcW w:w="436" w:type="dxa"/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691" w:type="dxa"/>
          </w:tcPr>
          <w:p w:rsidR="00E5058D" w:rsidRPr="007C6679" w:rsidRDefault="00790CEB" w:rsidP="00423CF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. ligneus</w:t>
            </w:r>
          </w:p>
        </w:tc>
        <w:tc>
          <w:tcPr>
            <w:tcW w:w="929" w:type="dxa"/>
          </w:tcPr>
          <w:p w:rsidR="00E5058D" w:rsidRPr="007C6679" w:rsidRDefault="00725A9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3B7ED5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3156E2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8</w:t>
            </w:r>
            <w:r w:rsidR="003D2A57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="00F9595C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57</w:t>
            </w: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E5058D" w:rsidRPr="007C6679" w:rsidRDefault="00725A9D" w:rsidP="00423CFA">
            <w:pPr>
              <w:spacing w:line="36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5</w:t>
            </w:r>
            <w:r w:rsidR="004F6915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4F6915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3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E5058D" w:rsidRPr="007C6679" w:rsidRDefault="00E44669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C6679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="00820124" w:rsidRPr="007C6679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E05C7" w:rsidRPr="007C6679" w:rsidTr="00E5058D">
        <w:trPr>
          <w:trHeight w:val="170"/>
        </w:trPr>
        <w:tc>
          <w:tcPr>
            <w:tcW w:w="436" w:type="dxa"/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691" w:type="dxa"/>
          </w:tcPr>
          <w:p w:rsidR="00E5058D" w:rsidRPr="007C6679" w:rsidRDefault="00790CEB" w:rsidP="00423CF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. lonicericola</w:t>
            </w:r>
          </w:p>
        </w:tc>
        <w:tc>
          <w:tcPr>
            <w:tcW w:w="929" w:type="dxa"/>
          </w:tcPr>
          <w:p w:rsidR="00E5058D" w:rsidRPr="007C6679" w:rsidRDefault="00725A9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4</w:t>
            </w:r>
            <w:r w:rsidR="009C6595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3D2A57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="00F6765A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11</w:t>
            </w: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E5058D" w:rsidRPr="007C6679" w:rsidRDefault="00725A9D" w:rsidP="00423CF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.</w:t>
            </w:r>
            <w:r w:rsidR="00F129EF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9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352F2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08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E5058D" w:rsidRPr="007C6679" w:rsidRDefault="009505DA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.35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.67</w:t>
            </w:r>
            <w:r w:rsidR="00725A9D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E5058D" w:rsidRPr="007C6679" w:rsidRDefault="00E44669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0.</w:t>
            </w:r>
            <w:r w:rsidR="008D60D3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14</w:t>
            </w:r>
            <w:r w:rsidR="003D2A57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–</w:t>
            </w:r>
            <w:r w:rsidR="008B36C0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1.16</w:t>
            </w:r>
            <w:r w:rsidR="00725A9D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E05C7" w:rsidRPr="007C6679" w:rsidTr="00E5058D">
        <w:trPr>
          <w:trHeight w:val="170"/>
        </w:trPr>
        <w:tc>
          <w:tcPr>
            <w:tcW w:w="436" w:type="dxa"/>
          </w:tcPr>
          <w:p w:rsidR="00E5058D" w:rsidRPr="007C6679" w:rsidRDefault="00E5058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691" w:type="dxa"/>
          </w:tcPr>
          <w:p w:rsidR="00E5058D" w:rsidRPr="007C6679" w:rsidRDefault="00790CEB" w:rsidP="00423CF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. lonicerinus</w:t>
            </w:r>
          </w:p>
        </w:tc>
        <w:tc>
          <w:tcPr>
            <w:tcW w:w="929" w:type="dxa"/>
          </w:tcPr>
          <w:p w:rsidR="00E5058D" w:rsidRPr="007C6679" w:rsidRDefault="00725A9D" w:rsidP="00423C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816C56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3</w:t>
            </w:r>
            <w:r w:rsidR="003D2A57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5D1C37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627AF3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6</w:t>
            </w: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E5058D" w:rsidRPr="007C6679" w:rsidRDefault="0073693F" w:rsidP="00423CF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57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725A9D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8E3595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4</w:t>
            </w:r>
            <w:r w:rsidR="00725A9D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E5058D" w:rsidRPr="007C6679" w:rsidRDefault="00DE3BA8" w:rsidP="00423CF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52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132074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80</w:t>
            </w:r>
            <w:r w:rsidR="00725A9D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E5058D" w:rsidRPr="007C6679" w:rsidRDefault="00725A9D" w:rsidP="00423CFA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</w:t>
            </w:r>
            <w:r w:rsidR="0086176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3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FB3B82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7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E5058D" w:rsidRPr="007C6679" w:rsidRDefault="00725A9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0</w:t>
            </w:r>
            <w:r w:rsidR="003D2A57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–</w:t>
            </w:r>
            <w:r w:rsidR="001219C3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1.18</w:t>
            </w:r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E5058D" w:rsidRPr="007C6679" w:rsidRDefault="00E5058D" w:rsidP="00423CF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44060" w:rsidRPr="007C6679" w:rsidTr="00E5058D">
        <w:trPr>
          <w:trHeight w:val="170"/>
        </w:trPr>
        <w:tc>
          <w:tcPr>
            <w:tcW w:w="436" w:type="dxa"/>
          </w:tcPr>
          <w:p w:rsidR="00344060" w:rsidRPr="007C6679" w:rsidRDefault="00344060" w:rsidP="003440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691" w:type="dxa"/>
          </w:tcPr>
          <w:p w:rsidR="00344060" w:rsidRPr="007C6679" w:rsidRDefault="00344060" w:rsidP="0034406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. microcystideus</w:t>
            </w:r>
          </w:p>
        </w:tc>
        <w:tc>
          <w:tcPr>
            <w:tcW w:w="929" w:type="dxa"/>
          </w:tcPr>
          <w:p w:rsidR="00344060" w:rsidRPr="007C6679" w:rsidRDefault="004A73D0" w:rsidP="003440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33</w:t>
            </w:r>
            <w:r w:rsidR="003D2A57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="00725A9D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F15FFC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3</w:t>
            </w:r>
            <w:r w:rsidR="00725A9D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344060" w:rsidRPr="007C6679" w:rsidRDefault="00725A9D" w:rsidP="0034406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5E3B3A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.</w:t>
            </w:r>
            <w:r w:rsidR="005E3B3A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197BC9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.13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344060" w:rsidRPr="007C6679" w:rsidRDefault="00725A9D" w:rsidP="0034406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390835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.69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390835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.76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344060" w:rsidRPr="007C6679" w:rsidRDefault="005047F9" w:rsidP="00344060">
            <w:pPr>
              <w:spacing w:line="36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0.88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725A9D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.65</w:t>
            </w:r>
            <w:r w:rsidR="00725A9D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344060" w:rsidRPr="007C6679" w:rsidRDefault="00725A9D" w:rsidP="00344060">
            <w:pPr>
              <w:spacing w:line="36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0.6</w:t>
            </w:r>
            <w:r w:rsidR="004F3E8F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4F3E8F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.27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344060" w:rsidRPr="007C6679" w:rsidRDefault="00E44669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n.a</w:t>
            </w:r>
            <w:proofErr w:type="spellEnd"/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44060" w:rsidRPr="007C6679" w:rsidTr="00E5058D">
        <w:trPr>
          <w:trHeight w:val="170"/>
        </w:trPr>
        <w:tc>
          <w:tcPr>
            <w:tcW w:w="436" w:type="dxa"/>
          </w:tcPr>
          <w:p w:rsidR="00344060" w:rsidRPr="007C6679" w:rsidRDefault="00344060" w:rsidP="003440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691" w:type="dxa"/>
          </w:tcPr>
          <w:p w:rsidR="00344060" w:rsidRPr="007C6679" w:rsidRDefault="00344060" w:rsidP="00344060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. pilatii</w:t>
            </w:r>
          </w:p>
        </w:tc>
        <w:tc>
          <w:tcPr>
            <w:tcW w:w="929" w:type="dxa"/>
          </w:tcPr>
          <w:p w:rsidR="00344060" w:rsidRPr="007C6679" w:rsidRDefault="006B207F" w:rsidP="0034406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10</w:t>
            </w:r>
            <w:r w:rsidR="003D2A57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="00725A9D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</w:t>
            </w:r>
            <w:r w:rsidR="00053C0F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  <w:r w:rsidR="00725A9D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344060" w:rsidRPr="007C6679" w:rsidRDefault="00725A9D" w:rsidP="0034406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9</w:t>
            </w:r>
            <w:r w:rsidR="00053002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</w:t>
            </w:r>
            <w:r w:rsidR="006C2342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4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344060" w:rsidRPr="007C6679" w:rsidRDefault="00227F6D" w:rsidP="0034406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30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33</w:t>
            </w:r>
            <w:r w:rsidR="00725A9D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344060" w:rsidRPr="007C6679" w:rsidRDefault="006211A3" w:rsidP="00344060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</w:t>
            </w:r>
            <w:r w:rsidR="00E943E4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9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E943E4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6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344060" w:rsidRPr="007C6679" w:rsidRDefault="006211A3" w:rsidP="00344060">
            <w:pPr>
              <w:spacing w:line="36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</w:t>
            </w:r>
            <w:r w:rsidR="00D14FFE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7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D14FFE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1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344060" w:rsidRPr="007C6679" w:rsidRDefault="001E1861" w:rsidP="00344060">
            <w:pPr>
              <w:spacing w:line="36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1.9</w:t>
            </w:r>
            <w:r w:rsidR="0043628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344060" w:rsidRPr="007C6679" w:rsidRDefault="00E44669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  <w:lang w:eastAsia="zh-CN"/>
              </w:rPr>
              <w:t>n.a</w:t>
            </w:r>
            <w:proofErr w:type="spellEnd"/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344060" w:rsidRPr="007C6679" w:rsidRDefault="00344060" w:rsidP="0034406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C646D" w:rsidRPr="007C6679" w:rsidTr="00E5058D">
        <w:trPr>
          <w:trHeight w:val="170"/>
        </w:trPr>
        <w:tc>
          <w:tcPr>
            <w:tcW w:w="436" w:type="dxa"/>
          </w:tcPr>
          <w:p w:rsidR="007C646D" w:rsidRPr="007C6679" w:rsidRDefault="007C646D" w:rsidP="007C64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691" w:type="dxa"/>
          </w:tcPr>
          <w:p w:rsidR="007C646D" w:rsidRPr="007C6679" w:rsidRDefault="007C646D" w:rsidP="007C646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. quercicola</w:t>
            </w:r>
          </w:p>
        </w:tc>
        <w:tc>
          <w:tcPr>
            <w:tcW w:w="929" w:type="dxa"/>
          </w:tcPr>
          <w:p w:rsidR="007C646D" w:rsidRPr="007C6679" w:rsidRDefault="00D2427E" w:rsidP="007C64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75</w:t>
            </w:r>
            <w:r w:rsidR="003D2A57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12</w:t>
            </w:r>
            <w:r w:rsidR="006211A3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7C646D" w:rsidRPr="007C6679" w:rsidRDefault="002661B5" w:rsidP="007C646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24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</w:t>
            </w:r>
            <w:r w:rsidR="00CB4025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7</w:t>
            </w:r>
            <w:r w:rsidR="001F416F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7C646D" w:rsidRPr="007C6679" w:rsidRDefault="005033CE" w:rsidP="007C646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40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</w:t>
            </w:r>
            <w:r w:rsidR="00CF7DD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9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7C646D" w:rsidRPr="007C6679" w:rsidRDefault="00152F0D" w:rsidP="007C646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74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</w:t>
            </w:r>
            <w:r w:rsidR="00AB1832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0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7C646D" w:rsidRPr="007C6679" w:rsidRDefault="005D3673" w:rsidP="007C646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55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.0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7C646D" w:rsidRPr="007C6679" w:rsidRDefault="004A5D8A" w:rsidP="007C64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C6679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.90</w:t>
            </w:r>
            <w:r w:rsidR="003D2A57" w:rsidRPr="007C6679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  <w:r w:rsidR="006211A3" w:rsidRPr="007C6679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4.0</w:t>
            </w:r>
            <w:r w:rsidRPr="007C6679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</w:t>
            </w:r>
            <w:r w:rsidR="006211A3" w:rsidRPr="007C6679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930" w:type="dxa"/>
          </w:tcPr>
          <w:p w:rsidR="007C646D" w:rsidRPr="007C6679" w:rsidRDefault="00F5442D" w:rsidP="007C64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C6679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.43</w:t>
            </w:r>
            <w:r w:rsidR="003D2A57" w:rsidRPr="007C6679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  <w:r w:rsidR="006211A3" w:rsidRPr="007C6679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5.</w:t>
            </w:r>
            <w:r w:rsidRPr="007C6679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39</w:t>
            </w:r>
            <w:r w:rsidR="006211A3" w:rsidRPr="007C6679"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930" w:type="dxa"/>
          </w:tcPr>
          <w:p w:rsidR="007C646D" w:rsidRPr="007C6679" w:rsidRDefault="006211A3" w:rsidP="007C64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C6679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="003D2A57" w:rsidRPr="007C6679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  <w:r w:rsidR="008E1BB4" w:rsidRPr="007C6679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1.11</w:t>
            </w:r>
            <w:r w:rsidRPr="007C6679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930" w:type="dxa"/>
          </w:tcPr>
          <w:p w:rsidR="007C646D" w:rsidRPr="007C6679" w:rsidRDefault="007C646D" w:rsidP="007C64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7C646D" w:rsidRPr="007C6679" w:rsidRDefault="007C646D" w:rsidP="007C64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7C646D" w:rsidRPr="007C6679" w:rsidRDefault="007C646D" w:rsidP="007C64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7C646D" w:rsidRPr="007C6679" w:rsidRDefault="007C646D" w:rsidP="007C64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7C646D" w:rsidRPr="007C6679" w:rsidRDefault="007C646D" w:rsidP="007C64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7C646D" w:rsidRPr="007C6679" w:rsidRDefault="007C646D" w:rsidP="007C64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460E6F" w:rsidRPr="007C6679" w:rsidTr="00E5058D">
        <w:trPr>
          <w:trHeight w:val="170"/>
        </w:trPr>
        <w:tc>
          <w:tcPr>
            <w:tcW w:w="436" w:type="dxa"/>
          </w:tcPr>
          <w:p w:rsidR="00460E6F" w:rsidRPr="007C6679" w:rsidRDefault="00460E6F" w:rsidP="0046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9</w:t>
            </w:r>
          </w:p>
        </w:tc>
        <w:tc>
          <w:tcPr>
            <w:tcW w:w="1691" w:type="dxa"/>
          </w:tcPr>
          <w:p w:rsidR="00460E6F" w:rsidRPr="007C6679" w:rsidRDefault="00460E6F" w:rsidP="00460E6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. sanghuang</w:t>
            </w:r>
          </w:p>
        </w:tc>
        <w:tc>
          <w:tcPr>
            <w:tcW w:w="929" w:type="dxa"/>
          </w:tcPr>
          <w:p w:rsidR="00460E6F" w:rsidRPr="007C6679" w:rsidRDefault="006211A3" w:rsidP="00460E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</w:t>
            </w:r>
            <w:r w:rsidR="00252A00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</w:t>
            </w:r>
            <w:r w:rsidR="003D2A57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</w:t>
            </w:r>
            <w:r w:rsidR="00252A00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</w:t>
            </w: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460E6F" w:rsidRPr="007C6679" w:rsidRDefault="006211A3" w:rsidP="00460E6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92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990991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8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460E6F" w:rsidRPr="007C6679" w:rsidRDefault="00041AC4" w:rsidP="00460E6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40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</w:t>
            </w:r>
            <w:r w:rsidR="00136E12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6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460E6F" w:rsidRPr="007C6679" w:rsidRDefault="006211A3" w:rsidP="00460E6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</w:t>
            </w:r>
            <w:r w:rsidR="00A74A4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3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6</w:t>
            </w:r>
            <w:r w:rsidR="00A74A4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460E6F" w:rsidRPr="007C6679" w:rsidRDefault="006211A3" w:rsidP="00460E6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</w:t>
            </w:r>
            <w:r w:rsidR="0031417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8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</w:t>
            </w:r>
            <w:r w:rsidR="0031417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97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460E6F" w:rsidRPr="007C6679" w:rsidRDefault="006211A3" w:rsidP="00460E6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9.</w:t>
            </w:r>
            <w:r w:rsidR="00C8725E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9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C8725E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.81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460E6F" w:rsidRPr="007C6679" w:rsidRDefault="00404478" w:rsidP="00460E6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.74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</w:t>
            </w:r>
            <w:r w:rsidR="00BB6D2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1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460E6F" w:rsidRPr="007C6679" w:rsidRDefault="00802881" w:rsidP="00460E6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.7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4</w:t>
            </w:r>
            <w:r w:rsidR="00630A9E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9</w:t>
            </w:r>
            <w:r w:rsidR="006211A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460E6F" w:rsidRPr="007C6679" w:rsidRDefault="006211A3" w:rsidP="00460E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C6679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0</w:t>
            </w:r>
            <w:r w:rsidR="003D2A57" w:rsidRPr="007C6679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–</w:t>
            </w:r>
            <w:r w:rsidR="00E44669" w:rsidRPr="007C6679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0.</w:t>
            </w:r>
            <w:r w:rsidR="00F067AB" w:rsidRPr="007C6679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85</w:t>
            </w:r>
            <w:r w:rsidRPr="007C6679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930" w:type="dxa"/>
          </w:tcPr>
          <w:p w:rsidR="00460E6F" w:rsidRPr="007C6679" w:rsidRDefault="00460E6F" w:rsidP="00460E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460E6F" w:rsidRPr="007C6679" w:rsidRDefault="00460E6F" w:rsidP="00460E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460E6F" w:rsidRPr="007C6679" w:rsidRDefault="00460E6F" w:rsidP="00460E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460E6F" w:rsidRPr="007C6679" w:rsidRDefault="00460E6F" w:rsidP="00460E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460E6F" w:rsidRPr="007C6679" w:rsidRDefault="00460E6F" w:rsidP="00460E6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33E6D" w:rsidRPr="007C6679" w:rsidTr="00E5058D">
        <w:trPr>
          <w:trHeight w:val="170"/>
        </w:trPr>
        <w:tc>
          <w:tcPr>
            <w:tcW w:w="436" w:type="dxa"/>
          </w:tcPr>
          <w:p w:rsidR="00733E6D" w:rsidRPr="007C6679" w:rsidRDefault="00733E6D" w:rsidP="00733E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691" w:type="dxa"/>
          </w:tcPr>
          <w:p w:rsidR="00733E6D" w:rsidRPr="007C6679" w:rsidRDefault="00733E6D" w:rsidP="00733E6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S. </w:t>
            </w:r>
            <w:r w:rsidR="008D7847"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ubbaumii</w:t>
            </w:r>
          </w:p>
        </w:tc>
        <w:tc>
          <w:tcPr>
            <w:tcW w:w="929" w:type="dxa"/>
          </w:tcPr>
          <w:p w:rsidR="00733E6D" w:rsidRPr="007C6679" w:rsidRDefault="00596330" w:rsidP="00733E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</w:t>
            </w:r>
            <w:r w:rsidR="00D519D1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4</w:t>
            </w:r>
            <w:r w:rsidR="003D2A57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3</w:t>
            </w:r>
            <w:r w:rsidR="007458DF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733E6D" w:rsidRPr="007C6679" w:rsidRDefault="00596330" w:rsidP="00733E6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.</w:t>
            </w:r>
            <w:r w:rsidR="005619F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9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2F6FB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07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733E6D" w:rsidRPr="007C6679" w:rsidRDefault="00596330" w:rsidP="00733E6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</w:t>
            </w:r>
            <w:r w:rsidR="005A0E2F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99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5A0E2F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53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733E6D" w:rsidRPr="007C6679" w:rsidRDefault="00596330" w:rsidP="00733E6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.5</w:t>
            </w:r>
            <w:r w:rsidR="004D3E5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</w:t>
            </w:r>
            <w:r w:rsidR="004D3E5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9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733E6D" w:rsidRPr="007C6679" w:rsidRDefault="00596330" w:rsidP="00733E6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2</w:t>
            </w:r>
            <w:r w:rsidR="00A06C7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A06C7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93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733E6D" w:rsidRPr="007C6679" w:rsidRDefault="00596330" w:rsidP="00733E6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D44D0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.03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D44D0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.87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733E6D" w:rsidRPr="007C6679" w:rsidRDefault="000267C0" w:rsidP="00733E6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43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87</w:t>
            </w:r>
            <w:r w:rsidR="0059633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733E6D" w:rsidRPr="007C6679" w:rsidRDefault="00913E8B" w:rsidP="00733E6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40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59633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</w:t>
            </w:r>
            <w:r w:rsidR="002C44DA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7</w:t>
            </w:r>
            <w:r w:rsidR="0059633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733E6D" w:rsidRPr="007C6679" w:rsidRDefault="00EB47F5" w:rsidP="00733E6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95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59633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4</w:t>
            </w:r>
            <w:r w:rsidR="0059633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733E6D" w:rsidRPr="007C6679" w:rsidRDefault="006211A3" w:rsidP="00733E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0.53</w:t>
            </w:r>
            <w:r w:rsidR="003D2A57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1.</w:t>
            </w:r>
            <w:r w:rsidR="001069AB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30</w:t>
            </w:r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733E6D" w:rsidRPr="007C6679" w:rsidRDefault="00733E6D" w:rsidP="00733E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733E6D" w:rsidRPr="007C6679" w:rsidRDefault="00733E6D" w:rsidP="00733E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733E6D" w:rsidRPr="007C6679" w:rsidRDefault="00733E6D" w:rsidP="00733E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733E6D" w:rsidRPr="007C6679" w:rsidRDefault="00733E6D" w:rsidP="00733E6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D733C5" w:rsidRPr="007C6679" w:rsidTr="00E5058D">
        <w:trPr>
          <w:trHeight w:val="170"/>
        </w:trPr>
        <w:tc>
          <w:tcPr>
            <w:tcW w:w="436" w:type="dxa"/>
          </w:tcPr>
          <w:p w:rsidR="00D733C5" w:rsidRPr="007C6679" w:rsidRDefault="00D733C5" w:rsidP="00D73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691" w:type="dxa"/>
          </w:tcPr>
          <w:p w:rsidR="00D733C5" w:rsidRPr="007C6679" w:rsidRDefault="00D733C5" w:rsidP="00D733C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. vaninii</w:t>
            </w:r>
          </w:p>
          <w:p w:rsidR="00D733C5" w:rsidRPr="007C6679" w:rsidRDefault="00D733C5" w:rsidP="00D733C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929" w:type="dxa"/>
          </w:tcPr>
          <w:p w:rsidR="00D733C5" w:rsidRPr="007C6679" w:rsidRDefault="007A55C9" w:rsidP="00D73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25</w:t>
            </w:r>
            <w:r w:rsidR="003D2A57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13</w:t>
            </w:r>
            <w:r w:rsidR="00596330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D733C5" w:rsidRPr="007C6679" w:rsidRDefault="00596330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90193B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4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B336FE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.13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D733C5" w:rsidRPr="007C6679" w:rsidRDefault="00F55F4C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44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82</w:t>
            </w:r>
            <w:r w:rsidR="0059633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EF4156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6C2FD8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0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21752B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93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EF4156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086F9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9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</w:t>
            </w:r>
            <w:r w:rsidR="004F7FFE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4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EF4156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5E558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.82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3.</w:t>
            </w:r>
            <w:r w:rsidR="009D13C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3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EF4156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.</w:t>
            </w:r>
            <w:r w:rsidR="009F747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9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</w:t>
            </w:r>
            <w:r w:rsidR="009F747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6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A94247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71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EF415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92</w:t>
            </w:r>
            <w:r w:rsidR="00EF415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B67E0E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24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0</w:t>
            </w:r>
            <w:r w:rsidR="00EF415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%</w:t>
            </w:r>
          </w:p>
        </w:tc>
        <w:tc>
          <w:tcPr>
            <w:tcW w:w="930" w:type="dxa"/>
          </w:tcPr>
          <w:p w:rsidR="00D733C5" w:rsidRPr="007C6679" w:rsidRDefault="00596330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7051C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9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</w:t>
            </w:r>
            <w:r w:rsidR="007051C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2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EF4156" w:rsidP="00D733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0</w:t>
            </w:r>
            <w:r w:rsidR="003D2A57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–</w:t>
            </w:r>
            <w:r w:rsidR="00543BDD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1.72</w:t>
            </w:r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D733C5" w:rsidP="00D733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D733C5" w:rsidRPr="007C6679" w:rsidRDefault="00D733C5" w:rsidP="00D733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D733C5" w:rsidRPr="007C6679" w:rsidRDefault="00D733C5" w:rsidP="00D733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D733C5" w:rsidRPr="007C6679" w:rsidTr="00E5058D">
        <w:trPr>
          <w:trHeight w:val="170"/>
        </w:trPr>
        <w:tc>
          <w:tcPr>
            <w:tcW w:w="436" w:type="dxa"/>
          </w:tcPr>
          <w:p w:rsidR="00D733C5" w:rsidRPr="007C6679" w:rsidRDefault="00D733C5" w:rsidP="00D73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691" w:type="dxa"/>
          </w:tcPr>
          <w:p w:rsidR="00D733C5" w:rsidRPr="007C6679" w:rsidRDefault="00D733C5" w:rsidP="00D733C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. weigelae</w:t>
            </w:r>
          </w:p>
        </w:tc>
        <w:tc>
          <w:tcPr>
            <w:tcW w:w="929" w:type="dxa"/>
          </w:tcPr>
          <w:p w:rsidR="00D733C5" w:rsidRPr="007C6679" w:rsidRDefault="009D436C" w:rsidP="00D733C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="00D61793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</w:t>
            </w:r>
            <w:r w:rsidR="003D2A57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</w:t>
            </w:r>
            <w:r w:rsidR="000E4C2C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D733C5" w:rsidRPr="007C6679" w:rsidRDefault="00450DA5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31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EF415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A66E7E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1</w:t>
            </w:r>
            <w:r w:rsidR="00EF415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D733C5" w:rsidRPr="007C6679" w:rsidRDefault="00EF4156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</w:t>
            </w:r>
            <w:r w:rsidR="00BB107B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2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1F16D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24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EF4156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</w:t>
            </w:r>
            <w:r w:rsidR="00470AEB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6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470AEB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4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EF4156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.3</w:t>
            </w:r>
            <w:r w:rsidR="00234EDB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.</w:t>
            </w:r>
            <w:r w:rsidR="00781174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96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DE3245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0.46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EF415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946043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.91</w:t>
            </w:r>
            <w:r w:rsidR="00EF415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EF4156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</w:t>
            </w:r>
            <w:r w:rsidR="00122439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1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122439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4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472DEC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41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EF415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8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</w:t>
            </w:r>
            <w:r w:rsidR="00EF415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EF4156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</w:t>
            </w:r>
            <w:r w:rsidR="0022264D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2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</w:t>
            </w:r>
            <w:r w:rsidR="00A40F72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8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D11B25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30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59633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9</w:t>
            </w:r>
            <w:r w:rsidR="0059633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596330" w:rsidP="00D733C5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E1245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4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</w:t>
            </w:r>
            <w:r w:rsidR="00E1245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1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3D2A57" w:rsidP="00D733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0–</w:t>
            </w:r>
            <w:r w:rsidR="0020461B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0.</w:t>
            </w:r>
            <w:r w:rsidR="00E86EFB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76</w:t>
            </w:r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D733C5" w:rsidRPr="007C6679" w:rsidRDefault="00D733C5" w:rsidP="00D733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930" w:type="dxa"/>
          </w:tcPr>
          <w:p w:rsidR="00D733C5" w:rsidRPr="007C6679" w:rsidRDefault="00D733C5" w:rsidP="00D733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91795B" w:rsidRPr="007C6679" w:rsidTr="00E5058D">
        <w:trPr>
          <w:trHeight w:val="170"/>
        </w:trPr>
        <w:tc>
          <w:tcPr>
            <w:tcW w:w="436" w:type="dxa"/>
          </w:tcPr>
          <w:p w:rsidR="0091795B" w:rsidRPr="007C6679" w:rsidRDefault="0091795B" w:rsidP="009179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691" w:type="dxa"/>
          </w:tcPr>
          <w:p w:rsidR="0091795B" w:rsidRPr="007C6679" w:rsidRDefault="0091795B" w:rsidP="0091795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. weirianus</w:t>
            </w:r>
          </w:p>
          <w:p w:rsidR="0091795B" w:rsidRPr="007C6679" w:rsidRDefault="0091795B" w:rsidP="0091795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929" w:type="dxa"/>
          </w:tcPr>
          <w:p w:rsidR="0091795B" w:rsidRPr="007C6679" w:rsidRDefault="00AC5A3F" w:rsidP="009179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97</w:t>
            </w:r>
            <w:r w:rsidR="003D2A57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–</w:t>
            </w:r>
            <w:r w:rsidR="00A85F47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14</w:t>
            </w:r>
            <w:r w:rsidR="009D436C"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91795B" w:rsidRPr="007C6679" w:rsidRDefault="009D436C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0D0B8D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4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50%</w:t>
            </w:r>
          </w:p>
        </w:tc>
        <w:tc>
          <w:tcPr>
            <w:tcW w:w="929" w:type="dxa"/>
          </w:tcPr>
          <w:p w:rsidR="0091795B" w:rsidRPr="007C6679" w:rsidRDefault="00B663F4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15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47</w:t>
            </w:r>
            <w:r w:rsidR="009D436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9D436C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4</w:t>
            </w:r>
            <w:r w:rsidR="004172AE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1</w:t>
            </w:r>
            <w:r w:rsidR="005F3171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9D436C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745EC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3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745EC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.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</w:t>
            </w:r>
            <w:r w:rsidR="00745EC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9D436C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144C3E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.46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144C3E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.9</w:t>
            </w:r>
            <w:r w:rsidR="00144C3E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3B162A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02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79</w:t>
            </w:r>
            <w:r w:rsidR="009D436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6E45A9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53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9D436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.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7</w:t>
            </w:r>
            <w:r w:rsidR="009D436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D77D29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.90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B05381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44</w:t>
            </w:r>
            <w:r w:rsidR="00EF415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EF4156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BD2239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94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</w:t>
            </w:r>
            <w:r w:rsidR="00BD2239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4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537698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84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90</w:t>
            </w:r>
            <w:r w:rsidR="0059633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7E1DE2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90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59633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5</w:t>
            </w:r>
            <w:r w:rsidR="0059633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596330" w:rsidP="0091795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1"/>
                <w:szCs w:val="21"/>
                <w:bdr w:val="none" w:sz="0" w:space="0" w:color="auto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2.</w:t>
            </w:r>
            <w:r w:rsidR="00D74ADC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68</w:t>
            </w:r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91795B" w:rsidP="0091795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</w:pPr>
          </w:p>
        </w:tc>
      </w:tr>
      <w:tr w:rsidR="0091795B" w:rsidRPr="007C6679" w:rsidTr="00E5058D">
        <w:trPr>
          <w:trHeight w:val="170"/>
        </w:trPr>
        <w:tc>
          <w:tcPr>
            <w:tcW w:w="436" w:type="dxa"/>
          </w:tcPr>
          <w:p w:rsidR="0091795B" w:rsidRPr="007C6679" w:rsidRDefault="0091795B" w:rsidP="009179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691" w:type="dxa"/>
          </w:tcPr>
          <w:p w:rsidR="0091795B" w:rsidRPr="007C6679" w:rsidRDefault="0091795B" w:rsidP="0091795B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S. zonatus</w:t>
            </w:r>
          </w:p>
        </w:tc>
        <w:tc>
          <w:tcPr>
            <w:tcW w:w="929" w:type="dxa"/>
          </w:tcPr>
          <w:p w:rsidR="0091795B" w:rsidRPr="007C6679" w:rsidRDefault="00BA13E2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41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9D436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</w:t>
            </w:r>
            <w:r w:rsidR="00DD5172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3</w:t>
            </w:r>
            <w:r w:rsidR="009D436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91795B" w:rsidRPr="007C6679" w:rsidRDefault="009D436C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</w:t>
            </w:r>
            <w:r w:rsidR="001B37C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1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1B37C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57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29" w:type="dxa"/>
          </w:tcPr>
          <w:p w:rsidR="0091795B" w:rsidRPr="007C6679" w:rsidRDefault="00836713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51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99</w:t>
            </w:r>
            <w:r w:rsidR="009D436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9D436C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4.</w:t>
            </w:r>
            <w:r w:rsidR="00D9182E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8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5.4</w:t>
            </w:r>
            <w:r w:rsidR="00D9182E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753931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08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9D436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.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97</w:t>
            </w:r>
            <w:r w:rsidR="009D436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9D436C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FE4E2F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22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</w:t>
            </w:r>
            <w:r w:rsidR="00FE4E2F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3.53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454F41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92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.24</w:t>
            </w:r>
            <w:r w:rsidR="009D436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9D436C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</w:t>
            </w:r>
            <w:r w:rsidR="003A4418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9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3A4418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9.70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154982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17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476354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.15</w:t>
            </w:r>
            <w:r w:rsidR="009D436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7F296D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53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86</w:t>
            </w:r>
            <w:r w:rsidR="009D436C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EF4156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7.8</w:t>
            </w:r>
            <w:r w:rsidR="00A9602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0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9.</w:t>
            </w:r>
            <w:r w:rsidR="00A96020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6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EF4156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.</w:t>
            </w:r>
            <w:r w:rsidR="000404F8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1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8.0</w:t>
            </w:r>
            <w:r w:rsidR="000404F8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2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E37FD4" w:rsidP="0091795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9.08</w:t>
            </w:r>
            <w:r w:rsidR="003D2A57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–</w:t>
            </w:r>
            <w:r w:rsidR="00EF415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10.</w:t>
            </w:r>
            <w:r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69</w:t>
            </w:r>
            <w:r w:rsidR="00EF4156" w:rsidRPr="007C6679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930" w:type="dxa"/>
          </w:tcPr>
          <w:p w:rsidR="0091795B" w:rsidRPr="007C6679" w:rsidRDefault="0020461B" w:rsidP="0091795B">
            <w:pPr>
              <w:spacing w:line="360" w:lineRule="auto"/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</w:pPr>
            <w:r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0</w:t>
            </w:r>
            <w:r w:rsidR="003D2A57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–</w:t>
            </w:r>
            <w:r w:rsidR="00EF4156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1.7</w:t>
            </w:r>
            <w:r w:rsidR="006C5672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1</w:t>
            </w:r>
            <w:r w:rsidR="00427787" w:rsidRPr="007C6679">
              <w:rPr>
                <w:rFonts w:ascii="Times New Roman" w:hAnsi="Times New Roman" w:cs="Times New Roman"/>
                <w:bCs/>
                <w:i/>
                <w:color w:val="000000" w:themeColor="text1"/>
                <w:sz w:val="21"/>
                <w:szCs w:val="21"/>
              </w:rPr>
              <w:t>%</w:t>
            </w:r>
          </w:p>
        </w:tc>
      </w:tr>
    </w:tbl>
    <w:p w:rsidR="007170FC" w:rsidRPr="000E05C7" w:rsidRDefault="00B61F16" w:rsidP="00423CFA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7C6679">
        <w:rPr>
          <w:rFonts w:ascii="Times New Roman" w:eastAsia="Times New Roman" w:hAnsi="Times New Roman" w:cs="Times New Roman"/>
          <w:sz w:val="21"/>
          <w:szCs w:val="21"/>
        </w:rPr>
        <w:t xml:space="preserve">The </w:t>
      </w:r>
      <w:r w:rsidR="00E1203F" w:rsidRPr="007C6679">
        <w:rPr>
          <w:rFonts w:ascii="Times New Roman" w:eastAsia="Times New Roman" w:hAnsi="Times New Roman" w:cs="Times New Roman"/>
          <w:sz w:val="21"/>
          <w:szCs w:val="21"/>
        </w:rPr>
        <w:t>range</w:t>
      </w:r>
      <w:r w:rsidR="000C2199" w:rsidRPr="007C6679">
        <w:rPr>
          <w:rFonts w:ascii="Times New Roman" w:eastAsia="Times New Roman" w:hAnsi="Times New Roman" w:cs="Times New Roman"/>
          <w:sz w:val="21"/>
          <w:szCs w:val="21"/>
        </w:rPr>
        <w:t>s</w:t>
      </w:r>
      <w:r w:rsidR="00E1203F" w:rsidRPr="007C6679"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 w:rsidR="009B2B24" w:rsidRPr="007C6679">
        <w:rPr>
          <w:rFonts w:ascii="Times New Roman" w:eastAsia="Times New Roman" w:hAnsi="Times New Roman" w:cs="Times New Roman"/>
          <w:sz w:val="21"/>
          <w:szCs w:val="21"/>
        </w:rPr>
        <w:t xml:space="preserve">of </w:t>
      </w:r>
      <w:r w:rsidRPr="007C6679">
        <w:rPr>
          <w:rFonts w:ascii="Times New Roman" w:eastAsia="Times New Roman" w:hAnsi="Times New Roman" w:cs="Times New Roman"/>
          <w:sz w:val="21"/>
          <w:szCs w:val="21"/>
        </w:rPr>
        <w:t xml:space="preserve">genetic distances between species are shown </w:t>
      </w:r>
      <w:r w:rsidR="003976A3" w:rsidRPr="007C6679">
        <w:rPr>
          <w:rFonts w:ascii="Times New Roman" w:eastAsia="Times New Roman" w:hAnsi="Times New Roman" w:cs="Times New Roman"/>
          <w:sz w:val="21"/>
          <w:szCs w:val="21"/>
        </w:rPr>
        <w:t xml:space="preserve">below </w:t>
      </w:r>
      <w:r w:rsidRPr="007C6679">
        <w:rPr>
          <w:rFonts w:ascii="Times New Roman" w:eastAsia="Times New Roman" w:hAnsi="Times New Roman" w:cs="Times New Roman"/>
          <w:sz w:val="21"/>
          <w:szCs w:val="21"/>
        </w:rPr>
        <w:t xml:space="preserve">the diagonal, and those within species are shown </w:t>
      </w:r>
      <w:r w:rsidR="00875873" w:rsidRPr="007C6679">
        <w:rPr>
          <w:rFonts w:ascii="Times New Roman" w:eastAsia="Times New Roman" w:hAnsi="Times New Roman" w:cs="Times New Roman"/>
          <w:sz w:val="21"/>
          <w:szCs w:val="21"/>
        </w:rPr>
        <w:t>in italic along the diagonal.</w:t>
      </w:r>
      <w:bookmarkStart w:id="0" w:name="_GoBack"/>
      <w:bookmarkEnd w:id="0"/>
    </w:p>
    <w:sectPr w:rsidR="007170FC" w:rsidRPr="000E05C7" w:rsidSect="00A64D48">
      <w:pgSz w:w="16840" w:h="11900" w:orient="landscape"/>
      <w:pgMar w:top="1588" w:right="1440" w:bottom="158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07D1" w:rsidRDefault="00E007D1" w:rsidP="00575322">
      <w:r>
        <w:separator/>
      </w:r>
    </w:p>
  </w:endnote>
  <w:endnote w:type="continuationSeparator" w:id="0">
    <w:p w:rsidR="00E007D1" w:rsidRDefault="00E007D1" w:rsidP="00575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TTb8864ccf.B">
    <w:altName w:val="Times New Roman"/>
    <w:panose1 w:val="020B0604020202020204"/>
    <w:charset w:val="00"/>
    <w:family w:val="roman"/>
    <w:pitch w:val="default"/>
  </w:font>
  <w:font w:name="AdvTT3713a231">
    <w:altName w:val="Cambria"/>
    <w:panose1 w:val="020B0604020202020204"/>
    <w:charset w:val="00"/>
    <w:family w:val="roman"/>
    <w:pitch w:val="default"/>
  </w:font>
  <w:font w:name="AdvTT50a2f13e.I">
    <w:altName w:val="Cambria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07D1" w:rsidRDefault="00E007D1" w:rsidP="00575322">
      <w:r>
        <w:separator/>
      </w:r>
    </w:p>
  </w:footnote>
  <w:footnote w:type="continuationSeparator" w:id="0">
    <w:p w:rsidR="00E007D1" w:rsidRDefault="00E007D1" w:rsidP="005753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B12D6"/>
    <w:multiLevelType w:val="multilevel"/>
    <w:tmpl w:val="081A08B0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810870"/>
    <w:multiLevelType w:val="multilevel"/>
    <w:tmpl w:val="07BAE714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5A788D"/>
    <w:multiLevelType w:val="hybridMultilevel"/>
    <w:tmpl w:val="07BAE7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67222D5"/>
    <w:multiLevelType w:val="hybridMultilevel"/>
    <w:tmpl w:val="081A08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D36"/>
    <w:rsid w:val="000067F8"/>
    <w:rsid w:val="00010393"/>
    <w:rsid w:val="00012673"/>
    <w:rsid w:val="00012F7C"/>
    <w:rsid w:val="00015C37"/>
    <w:rsid w:val="00016AAB"/>
    <w:rsid w:val="00020D4A"/>
    <w:rsid w:val="0002158F"/>
    <w:rsid w:val="00023096"/>
    <w:rsid w:val="0002311C"/>
    <w:rsid w:val="000267C0"/>
    <w:rsid w:val="000303A7"/>
    <w:rsid w:val="00033527"/>
    <w:rsid w:val="00036DF8"/>
    <w:rsid w:val="000404F8"/>
    <w:rsid w:val="00041AC4"/>
    <w:rsid w:val="00044955"/>
    <w:rsid w:val="00053002"/>
    <w:rsid w:val="00053C0F"/>
    <w:rsid w:val="00054C8E"/>
    <w:rsid w:val="00056113"/>
    <w:rsid w:val="00057212"/>
    <w:rsid w:val="000601EA"/>
    <w:rsid w:val="00061AD5"/>
    <w:rsid w:val="00065092"/>
    <w:rsid w:val="00067061"/>
    <w:rsid w:val="0007139F"/>
    <w:rsid w:val="00075724"/>
    <w:rsid w:val="00075A32"/>
    <w:rsid w:val="00075B5D"/>
    <w:rsid w:val="00075F89"/>
    <w:rsid w:val="000838F5"/>
    <w:rsid w:val="00085E1F"/>
    <w:rsid w:val="00086665"/>
    <w:rsid w:val="00086F9C"/>
    <w:rsid w:val="00087F6A"/>
    <w:rsid w:val="0009126D"/>
    <w:rsid w:val="000928B6"/>
    <w:rsid w:val="000948A4"/>
    <w:rsid w:val="00094C9B"/>
    <w:rsid w:val="000969AA"/>
    <w:rsid w:val="000A0126"/>
    <w:rsid w:val="000A1347"/>
    <w:rsid w:val="000A228F"/>
    <w:rsid w:val="000A360A"/>
    <w:rsid w:val="000A42F7"/>
    <w:rsid w:val="000A555C"/>
    <w:rsid w:val="000A5CA3"/>
    <w:rsid w:val="000B268E"/>
    <w:rsid w:val="000C2199"/>
    <w:rsid w:val="000C2436"/>
    <w:rsid w:val="000C3BF4"/>
    <w:rsid w:val="000C48B5"/>
    <w:rsid w:val="000D0B8D"/>
    <w:rsid w:val="000D1275"/>
    <w:rsid w:val="000D3BC5"/>
    <w:rsid w:val="000D3FD8"/>
    <w:rsid w:val="000D5E59"/>
    <w:rsid w:val="000E05C7"/>
    <w:rsid w:val="000E3D2D"/>
    <w:rsid w:val="000E4C2C"/>
    <w:rsid w:val="000E602A"/>
    <w:rsid w:val="000F072A"/>
    <w:rsid w:val="000F1992"/>
    <w:rsid w:val="000F2261"/>
    <w:rsid w:val="000F373A"/>
    <w:rsid w:val="000F3EED"/>
    <w:rsid w:val="000F6806"/>
    <w:rsid w:val="000F7167"/>
    <w:rsid w:val="000F78E6"/>
    <w:rsid w:val="00100A3B"/>
    <w:rsid w:val="00102791"/>
    <w:rsid w:val="00102B1F"/>
    <w:rsid w:val="00103674"/>
    <w:rsid w:val="001069AB"/>
    <w:rsid w:val="00107B43"/>
    <w:rsid w:val="001111D6"/>
    <w:rsid w:val="00112DB3"/>
    <w:rsid w:val="00117152"/>
    <w:rsid w:val="00121572"/>
    <w:rsid w:val="001219C3"/>
    <w:rsid w:val="00122439"/>
    <w:rsid w:val="00124DC0"/>
    <w:rsid w:val="00125222"/>
    <w:rsid w:val="00125C21"/>
    <w:rsid w:val="001269A5"/>
    <w:rsid w:val="0012709B"/>
    <w:rsid w:val="00127704"/>
    <w:rsid w:val="001300BE"/>
    <w:rsid w:val="00130E93"/>
    <w:rsid w:val="00131F9B"/>
    <w:rsid w:val="00132074"/>
    <w:rsid w:val="001344C6"/>
    <w:rsid w:val="00134B27"/>
    <w:rsid w:val="00136E12"/>
    <w:rsid w:val="001436D6"/>
    <w:rsid w:val="00144C3E"/>
    <w:rsid w:val="00146402"/>
    <w:rsid w:val="00152F0D"/>
    <w:rsid w:val="00154982"/>
    <w:rsid w:val="00154BC8"/>
    <w:rsid w:val="00154F17"/>
    <w:rsid w:val="001550BA"/>
    <w:rsid w:val="001550E6"/>
    <w:rsid w:val="0015786E"/>
    <w:rsid w:val="00160969"/>
    <w:rsid w:val="001619D0"/>
    <w:rsid w:val="001637EA"/>
    <w:rsid w:val="00164A8C"/>
    <w:rsid w:val="0017270F"/>
    <w:rsid w:val="0017456D"/>
    <w:rsid w:val="001747AC"/>
    <w:rsid w:val="00174AAD"/>
    <w:rsid w:val="00174FC9"/>
    <w:rsid w:val="00180E39"/>
    <w:rsid w:val="0018262B"/>
    <w:rsid w:val="00184A1F"/>
    <w:rsid w:val="00184CFF"/>
    <w:rsid w:val="00185855"/>
    <w:rsid w:val="00187C27"/>
    <w:rsid w:val="00191757"/>
    <w:rsid w:val="0019363C"/>
    <w:rsid w:val="00197BC9"/>
    <w:rsid w:val="001A071C"/>
    <w:rsid w:val="001A2DA9"/>
    <w:rsid w:val="001A31CF"/>
    <w:rsid w:val="001A4FC9"/>
    <w:rsid w:val="001A6930"/>
    <w:rsid w:val="001A6E29"/>
    <w:rsid w:val="001A6E62"/>
    <w:rsid w:val="001B0A92"/>
    <w:rsid w:val="001B0CDA"/>
    <w:rsid w:val="001B1A4E"/>
    <w:rsid w:val="001B1EBF"/>
    <w:rsid w:val="001B1EC0"/>
    <w:rsid w:val="001B37C0"/>
    <w:rsid w:val="001C0E41"/>
    <w:rsid w:val="001C2643"/>
    <w:rsid w:val="001C59E5"/>
    <w:rsid w:val="001D012B"/>
    <w:rsid w:val="001D0296"/>
    <w:rsid w:val="001D08B5"/>
    <w:rsid w:val="001D1107"/>
    <w:rsid w:val="001D3214"/>
    <w:rsid w:val="001D73A5"/>
    <w:rsid w:val="001E02F8"/>
    <w:rsid w:val="001E1861"/>
    <w:rsid w:val="001E1977"/>
    <w:rsid w:val="001E218E"/>
    <w:rsid w:val="001E2DB5"/>
    <w:rsid w:val="001E3F03"/>
    <w:rsid w:val="001E553A"/>
    <w:rsid w:val="001E7499"/>
    <w:rsid w:val="001F12D4"/>
    <w:rsid w:val="001F16D6"/>
    <w:rsid w:val="001F39D2"/>
    <w:rsid w:val="001F416F"/>
    <w:rsid w:val="001F5E80"/>
    <w:rsid w:val="001F60F0"/>
    <w:rsid w:val="0020461B"/>
    <w:rsid w:val="002077F2"/>
    <w:rsid w:val="00211CE1"/>
    <w:rsid w:val="002157E5"/>
    <w:rsid w:val="0021752B"/>
    <w:rsid w:val="00217DE6"/>
    <w:rsid w:val="00217E3E"/>
    <w:rsid w:val="0022264D"/>
    <w:rsid w:val="00224952"/>
    <w:rsid w:val="00227F6D"/>
    <w:rsid w:val="002310BB"/>
    <w:rsid w:val="00233704"/>
    <w:rsid w:val="00234EDB"/>
    <w:rsid w:val="00236153"/>
    <w:rsid w:val="002361A3"/>
    <w:rsid w:val="00236910"/>
    <w:rsid w:val="00241E38"/>
    <w:rsid w:val="0024253E"/>
    <w:rsid w:val="002446B4"/>
    <w:rsid w:val="002462D6"/>
    <w:rsid w:val="00247AEC"/>
    <w:rsid w:val="00252A00"/>
    <w:rsid w:val="00253192"/>
    <w:rsid w:val="0025488C"/>
    <w:rsid w:val="00255A1F"/>
    <w:rsid w:val="00255ABC"/>
    <w:rsid w:val="00256E94"/>
    <w:rsid w:val="00261157"/>
    <w:rsid w:val="00261746"/>
    <w:rsid w:val="002630AA"/>
    <w:rsid w:val="002641B7"/>
    <w:rsid w:val="002661B5"/>
    <w:rsid w:val="00266A58"/>
    <w:rsid w:val="00272264"/>
    <w:rsid w:val="002729C9"/>
    <w:rsid w:val="0027320F"/>
    <w:rsid w:val="00274D4E"/>
    <w:rsid w:val="0028126E"/>
    <w:rsid w:val="00281D9D"/>
    <w:rsid w:val="002837E3"/>
    <w:rsid w:val="002842B0"/>
    <w:rsid w:val="00284AB8"/>
    <w:rsid w:val="002904D9"/>
    <w:rsid w:val="002919B3"/>
    <w:rsid w:val="00292DE0"/>
    <w:rsid w:val="00297851"/>
    <w:rsid w:val="002A14F7"/>
    <w:rsid w:val="002A2F83"/>
    <w:rsid w:val="002A73F6"/>
    <w:rsid w:val="002A7E57"/>
    <w:rsid w:val="002B0DF7"/>
    <w:rsid w:val="002B105E"/>
    <w:rsid w:val="002B3059"/>
    <w:rsid w:val="002B4258"/>
    <w:rsid w:val="002B42EB"/>
    <w:rsid w:val="002C0059"/>
    <w:rsid w:val="002C1079"/>
    <w:rsid w:val="002C433F"/>
    <w:rsid w:val="002C44DA"/>
    <w:rsid w:val="002C45C6"/>
    <w:rsid w:val="002C6CFA"/>
    <w:rsid w:val="002C77DC"/>
    <w:rsid w:val="002D16D4"/>
    <w:rsid w:val="002D1B7D"/>
    <w:rsid w:val="002D6AB8"/>
    <w:rsid w:val="002E09B0"/>
    <w:rsid w:val="002E14F6"/>
    <w:rsid w:val="002E17AA"/>
    <w:rsid w:val="002E46AB"/>
    <w:rsid w:val="002E5988"/>
    <w:rsid w:val="002E70D0"/>
    <w:rsid w:val="002F3494"/>
    <w:rsid w:val="002F3FEF"/>
    <w:rsid w:val="002F4453"/>
    <w:rsid w:val="002F6FB0"/>
    <w:rsid w:val="002F71F3"/>
    <w:rsid w:val="003002E7"/>
    <w:rsid w:val="00305984"/>
    <w:rsid w:val="00305B74"/>
    <w:rsid w:val="00305BCB"/>
    <w:rsid w:val="00314177"/>
    <w:rsid w:val="0031417D"/>
    <w:rsid w:val="003156E2"/>
    <w:rsid w:val="0031631B"/>
    <w:rsid w:val="00316AA3"/>
    <w:rsid w:val="00321351"/>
    <w:rsid w:val="003226AB"/>
    <w:rsid w:val="00324264"/>
    <w:rsid w:val="003260C3"/>
    <w:rsid w:val="00331944"/>
    <w:rsid w:val="00331EA0"/>
    <w:rsid w:val="00340807"/>
    <w:rsid w:val="00341B3A"/>
    <w:rsid w:val="003430F6"/>
    <w:rsid w:val="00344060"/>
    <w:rsid w:val="003455E0"/>
    <w:rsid w:val="003506ED"/>
    <w:rsid w:val="00350EFC"/>
    <w:rsid w:val="00352F20"/>
    <w:rsid w:val="00354C03"/>
    <w:rsid w:val="003572DA"/>
    <w:rsid w:val="00360463"/>
    <w:rsid w:val="00362A5B"/>
    <w:rsid w:val="00364A0F"/>
    <w:rsid w:val="003660D2"/>
    <w:rsid w:val="0037078B"/>
    <w:rsid w:val="00376964"/>
    <w:rsid w:val="00386D50"/>
    <w:rsid w:val="00390835"/>
    <w:rsid w:val="00392114"/>
    <w:rsid w:val="003921B3"/>
    <w:rsid w:val="003976A3"/>
    <w:rsid w:val="003A2192"/>
    <w:rsid w:val="003A4418"/>
    <w:rsid w:val="003A54D3"/>
    <w:rsid w:val="003B162A"/>
    <w:rsid w:val="003B3E61"/>
    <w:rsid w:val="003B58F4"/>
    <w:rsid w:val="003B7ED5"/>
    <w:rsid w:val="003C0375"/>
    <w:rsid w:val="003C0F94"/>
    <w:rsid w:val="003C437A"/>
    <w:rsid w:val="003C4634"/>
    <w:rsid w:val="003D0422"/>
    <w:rsid w:val="003D2742"/>
    <w:rsid w:val="003D2A57"/>
    <w:rsid w:val="003E2864"/>
    <w:rsid w:val="003E3BCC"/>
    <w:rsid w:val="003E5F3B"/>
    <w:rsid w:val="003F027A"/>
    <w:rsid w:val="003F366C"/>
    <w:rsid w:val="003F6D77"/>
    <w:rsid w:val="003F7603"/>
    <w:rsid w:val="003F7E82"/>
    <w:rsid w:val="003F7FBF"/>
    <w:rsid w:val="00400203"/>
    <w:rsid w:val="0040024E"/>
    <w:rsid w:val="00402027"/>
    <w:rsid w:val="00402D3F"/>
    <w:rsid w:val="00403A90"/>
    <w:rsid w:val="00404478"/>
    <w:rsid w:val="00411D73"/>
    <w:rsid w:val="00411FB7"/>
    <w:rsid w:val="00413EE4"/>
    <w:rsid w:val="0041515E"/>
    <w:rsid w:val="004172AE"/>
    <w:rsid w:val="00422617"/>
    <w:rsid w:val="00423CFA"/>
    <w:rsid w:val="00427787"/>
    <w:rsid w:val="00433886"/>
    <w:rsid w:val="00435740"/>
    <w:rsid w:val="00436283"/>
    <w:rsid w:val="00440279"/>
    <w:rsid w:val="00443FCA"/>
    <w:rsid w:val="00445C28"/>
    <w:rsid w:val="00445E90"/>
    <w:rsid w:val="00450DA5"/>
    <w:rsid w:val="004523F8"/>
    <w:rsid w:val="004549E4"/>
    <w:rsid w:val="00454F41"/>
    <w:rsid w:val="004551F5"/>
    <w:rsid w:val="00460E6F"/>
    <w:rsid w:val="004619E8"/>
    <w:rsid w:val="00462564"/>
    <w:rsid w:val="004649C5"/>
    <w:rsid w:val="00470AEB"/>
    <w:rsid w:val="00471A6A"/>
    <w:rsid w:val="00472DEC"/>
    <w:rsid w:val="00476354"/>
    <w:rsid w:val="00477029"/>
    <w:rsid w:val="004835BA"/>
    <w:rsid w:val="00485DAC"/>
    <w:rsid w:val="00494AD9"/>
    <w:rsid w:val="004A1AFB"/>
    <w:rsid w:val="004A42B4"/>
    <w:rsid w:val="004A4503"/>
    <w:rsid w:val="004A5D8A"/>
    <w:rsid w:val="004A5F19"/>
    <w:rsid w:val="004A6A17"/>
    <w:rsid w:val="004A7171"/>
    <w:rsid w:val="004A73D0"/>
    <w:rsid w:val="004B0260"/>
    <w:rsid w:val="004B1904"/>
    <w:rsid w:val="004B320E"/>
    <w:rsid w:val="004C0B7A"/>
    <w:rsid w:val="004C2441"/>
    <w:rsid w:val="004C2803"/>
    <w:rsid w:val="004C3285"/>
    <w:rsid w:val="004C3AF5"/>
    <w:rsid w:val="004C5B28"/>
    <w:rsid w:val="004D1A0D"/>
    <w:rsid w:val="004D399C"/>
    <w:rsid w:val="004D3E56"/>
    <w:rsid w:val="004E0495"/>
    <w:rsid w:val="004E059D"/>
    <w:rsid w:val="004E274F"/>
    <w:rsid w:val="004E3DBE"/>
    <w:rsid w:val="004E4273"/>
    <w:rsid w:val="004E6CEB"/>
    <w:rsid w:val="004F1193"/>
    <w:rsid w:val="004F17E2"/>
    <w:rsid w:val="004F3C36"/>
    <w:rsid w:val="004F3E8F"/>
    <w:rsid w:val="004F44E4"/>
    <w:rsid w:val="004F5141"/>
    <w:rsid w:val="004F64B6"/>
    <w:rsid w:val="004F6915"/>
    <w:rsid w:val="004F718D"/>
    <w:rsid w:val="004F7FFE"/>
    <w:rsid w:val="00502E4D"/>
    <w:rsid w:val="005033CE"/>
    <w:rsid w:val="0050423A"/>
    <w:rsid w:val="005047F9"/>
    <w:rsid w:val="00505A4F"/>
    <w:rsid w:val="00506588"/>
    <w:rsid w:val="00507A79"/>
    <w:rsid w:val="00510D78"/>
    <w:rsid w:val="005133FF"/>
    <w:rsid w:val="00521A16"/>
    <w:rsid w:val="00522CA2"/>
    <w:rsid w:val="00522CA5"/>
    <w:rsid w:val="00525AEE"/>
    <w:rsid w:val="00526F46"/>
    <w:rsid w:val="00532AC4"/>
    <w:rsid w:val="00536612"/>
    <w:rsid w:val="00537698"/>
    <w:rsid w:val="005408E2"/>
    <w:rsid w:val="005438DD"/>
    <w:rsid w:val="00543BDD"/>
    <w:rsid w:val="00551217"/>
    <w:rsid w:val="00560B59"/>
    <w:rsid w:val="00561826"/>
    <w:rsid w:val="005619F6"/>
    <w:rsid w:val="0056264F"/>
    <w:rsid w:val="00563582"/>
    <w:rsid w:val="00565F3D"/>
    <w:rsid w:val="00570869"/>
    <w:rsid w:val="00575322"/>
    <w:rsid w:val="00575F61"/>
    <w:rsid w:val="0057780C"/>
    <w:rsid w:val="005917CF"/>
    <w:rsid w:val="00591B6B"/>
    <w:rsid w:val="00592283"/>
    <w:rsid w:val="00592D44"/>
    <w:rsid w:val="0059427B"/>
    <w:rsid w:val="00596330"/>
    <w:rsid w:val="005A04E9"/>
    <w:rsid w:val="005A0699"/>
    <w:rsid w:val="005A0E2F"/>
    <w:rsid w:val="005A596C"/>
    <w:rsid w:val="005A6BC6"/>
    <w:rsid w:val="005B11E1"/>
    <w:rsid w:val="005B4E0F"/>
    <w:rsid w:val="005B7FBA"/>
    <w:rsid w:val="005C2D1E"/>
    <w:rsid w:val="005C3EEB"/>
    <w:rsid w:val="005C5478"/>
    <w:rsid w:val="005C5D3C"/>
    <w:rsid w:val="005C71BF"/>
    <w:rsid w:val="005C7252"/>
    <w:rsid w:val="005C7CB3"/>
    <w:rsid w:val="005D0D31"/>
    <w:rsid w:val="005D1C37"/>
    <w:rsid w:val="005D3673"/>
    <w:rsid w:val="005D5DD2"/>
    <w:rsid w:val="005E0C22"/>
    <w:rsid w:val="005E1BDB"/>
    <w:rsid w:val="005E2AD4"/>
    <w:rsid w:val="005E3003"/>
    <w:rsid w:val="005E39E8"/>
    <w:rsid w:val="005E3B3A"/>
    <w:rsid w:val="005E4B63"/>
    <w:rsid w:val="005E4D6E"/>
    <w:rsid w:val="005E5580"/>
    <w:rsid w:val="005F20EA"/>
    <w:rsid w:val="005F24D9"/>
    <w:rsid w:val="005F3171"/>
    <w:rsid w:val="005F3E0F"/>
    <w:rsid w:val="005F472A"/>
    <w:rsid w:val="005F494B"/>
    <w:rsid w:val="005F54BD"/>
    <w:rsid w:val="005F5C04"/>
    <w:rsid w:val="006078C0"/>
    <w:rsid w:val="00615D83"/>
    <w:rsid w:val="00616194"/>
    <w:rsid w:val="006168D5"/>
    <w:rsid w:val="00617EEA"/>
    <w:rsid w:val="006211A3"/>
    <w:rsid w:val="006229E0"/>
    <w:rsid w:val="00623ED6"/>
    <w:rsid w:val="00625CE1"/>
    <w:rsid w:val="00627AF3"/>
    <w:rsid w:val="00627FF8"/>
    <w:rsid w:val="006300C6"/>
    <w:rsid w:val="00630A9E"/>
    <w:rsid w:val="00632B3A"/>
    <w:rsid w:val="00633C5D"/>
    <w:rsid w:val="006369DF"/>
    <w:rsid w:val="006426A9"/>
    <w:rsid w:val="006440F7"/>
    <w:rsid w:val="00644784"/>
    <w:rsid w:val="00645CBD"/>
    <w:rsid w:val="00651F04"/>
    <w:rsid w:val="0065416D"/>
    <w:rsid w:val="0065458D"/>
    <w:rsid w:val="00655E86"/>
    <w:rsid w:val="006664E7"/>
    <w:rsid w:val="0066721B"/>
    <w:rsid w:val="006673B2"/>
    <w:rsid w:val="006719FC"/>
    <w:rsid w:val="00672D64"/>
    <w:rsid w:val="00672EA0"/>
    <w:rsid w:val="00673C94"/>
    <w:rsid w:val="00675A16"/>
    <w:rsid w:val="00675C5E"/>
    <w:rsid w:val="00682750"/>
    <w:rsid w:val="00682C27"/>
    <w:rsid w:val="00684FF5"/>
    <w:rsid w:val="00686EF2"/>
    <w:rsid w:val="00687D0A"/>
    <w:rsid w:val="00691CB4"/>
    <w:rsid w:val="006935FD"/>
    <w:rsid w:val="006A3AAE"/>
    <w:rsid w:val="006A5312"/>
    <w:rsid w:val="006A761A"/>
    <w:rsid w:val="006B0FCA"/>
    <w:rsid w:val="006B207F"/>
    <w:rsid w:val="006B447B"/>
    <w:rsid w:val="006B7942"/>
    <w:rsid w:val="006C11F8"/>
    <w:rsid w:val="006C2342"/>
    <w:rsid w:val="006C2FD8"/>
    <w:rsid w:val="006C466C"/>
    <w:rsid w:val="006C50D6"/>
    <w:rsid w:val="006C5672"/>
    <w:rsid w:val="006C5A45"/>
    <w:rsid w:val="006D391D"/>
    <w:rsid w:val="006D41EB"/>
    <w:rsid w:val="006D4C63"/>
    <w:rsid w:val="006D6553"/>
    <w:rsid w:val="006E1D3E"/>
    <w:rsid w:val="006E22AC"/>
    <w:rsid w:val="006E2871"/>
    <w:rsid w:val="006E3B80"/>
    <w:rsid w:val="006E3F85"/>
    <w:rsid w:val="006E45A9"/>
    <w:rsid w:val="006F06E5"/>
    <w:rsid w:val="006F1A6B"/>
    <w:rsid w:val="006F3AAF"/>
    <w:rsid w:val="006F4DFE"/>
    <w:rsid w:val="006F62B0"/>
    <w:rsid w:val="006F6617"/>
    <w:rsid w:val="006F766D"/>
    <w:rsid w:val="006F7C1A"/>
    <w:rsid w:val="00700185"/>
    <w:rsid w:val="007016F2"/>
    <w:rsid w:val="00702B50"/>
    <w:rsid w:val="00702D2D"/>
    <w:rsid w:val="007051C7"/>
    <w:rsid w:val="00705A03"/>
    <w:rsid w:val="00707372"/>
    <w:rsid w:val="00707380"/>
    <w:rsid w:val="00711918"/>
    <w:rsid w:val="00711F19"/>
    <w:rsid w:val="0071526A"/>
    <w:rsid w:val="00716E35"/>
    <w:rsid w:val="007170FC"/>
    <w:rsid w:val="00722A3D"/>
    <w:rsid w:val="00725716"/>
    <w:rsid w:val="0072595D"/>
    <w:rsid w:val="00725A9D"/>
    <w:rsid w:val="007268F5"/>
    <w:rsid w:val="00727044"/>
    <w:rsid w:val="0072758D"/>
    <w:rsid w:val="00730A87"/>
    <w:rsid w:val="00732651"/>
    <w:rsid w:val="0073338D"/>
    <w:rsid w:val="00733E6D"/>
    <w:rsid w:val="00734A66"/>
    <w:rsid w:val="00735B1B"/>
    <w:rsid w:val="0073693F"/>
    <w:rsid w:val="00737365"/>
    <w:rsid w:val="00737900"/>
    <w:rsid w:val="00743065"/>
    <w:rsid w:val="00744293"/>
    <w:rsid w:val="0074455A"/>
    <w:rsid w:val="00744A17"/>
    <w:rsid w:val="007458DF"/>
    <w:rsid w:val="00745EC6"/>
    <w:rsid w:val="00746A7F"/>
    <w:rsid w:val="007533E7"/>
    <w:rsid w:val="00753931"/>
    <w:rsid w:val="00754022"/>
    <w:rsid w:val="00754E4F"/>
    <w:rsid w:val="00757A0B"/>
    <w:rsid w:val="00757C45"/>
    <w:rsid w:val="00760BB0"/>
    <w:rsid w:val="00761813"/>
    <w:rsid w:val="00762662"/>
    <w:rsid w:val="007631BB"/>
    <w:rsid w:val="007643CF"/>
    <w:rsid w:val="00766989"/>
    <w:rsid w:val="00766B7D"/>
    <w:rsid w:val="00772CAD"/>
    <w:rsid w:val="007732E3"/>
    <w:rsid w:val="007745A1"/>
    <w:rsid w:val="007768A5"/>
    <w:rsid w:val="00776980"/>
    <w:rsid w:val="00780373"/>
    <w:rsid w:val="00781174"/>
    <w:rsid w:val="00781582"/>
    <w:rsid w:val="00781B9C"/>
    <w:rsid w:val="007826BA"/>
    <w:rsid w:val="0078287E"/>
    <w:rsid w:val="00790CEB"/>
    <w:rsid w:val="00794BD8"/>
    <w:rsid w:val="007A2642"/>
    <w:rsid w:val="007A2793"/>
    <w:rsid w:val="007A3A32"/>
    <w:rsid w:val="007A3BC5"/>
    <w:rsid w:val="007A48E5"/>
    <w:rsid w:val="007A4AD9"/>
    <w:rsid w:val="007A55C9"/>
    <w:rsid w:val="007B12E3"/>
    <w:rsid w:val="007B6755"/>
    <w:rsid w:val="007B70E9"/>
    <w:rsid w:val="007B7205"/>
    <w:rsid w:val="007B7310"/>
    <w:rsid w:val="007C0335"/>
    <w:rsid w:val="007C4EEB"/>
    <w:rsid w:val="007C5653"/>
    <w:rsid w:val="007C5E86"/>
    <w:rsid w:val="007C646D"/>
    <w:rsid w:val="007C6679"/>
    <w:rsid w:val="007C69C8"/>
    <w:rsid w:val="007C738F"/>
    <w:rsid w:val="007C7560"/>
    <w:rsid w:val="007D2C87"/>
    <w:rsid w:val="007D344E"/>
    <w:rsid w:val="007D40F6"/>
    <w:rsid w:val="007D417D"/>
    <w:rsid w:val="007D568C"/>
    <w:rsid w:val="007E1DE2"/>
    <w:rsid w:val="007E2ADF"/>
    <w:rsid w:val="007E33E6"/>
    <w:rsid w:val="007E3C80"/>
    <w:rsid w:val="007F2276"/>
    <w:rsid w:val="007F296D"/>
    <w:rsid w:val="007F4DE7"/>
    <w:rsid w:val="007F772D"/>
    <w:rsid w:val="00800200"/>
    <w:rsid w:val="00800B2A"/>
    <w:rsid w:val="00801EE7"/>
    <w:rsid w:val="00802881"/>
    <w:rsid w:val="00803997"/>
    <w:rsid w:val="00803C14"/>
    <w:rsid w:val="00804C99"/>
    <w:rsid w:val="008073E6"/>
    <w:rsid w:val="00813C11"/>
    <w:rsid w:val="008148F8"/>
    <w:rsid w:val="00816C56"/>
    <w:rsid w:val="0081782F"/>
    <w:rsid w:val="00820124"/>
    <w:rsid w:val="00821100"/>
    <w:rsid w:val="00825AD1"/>
    <w:rsid w:val="00830AA3"/>
    <w:rsid w:val="00830BD2"/>
    <w:rsid w:val="00832130"/>
    <w:rsid w:val="00836713"/>
    <w:rsid w:val="00841250"/>
    <w:rsid w:val="0084300D"/>
    <w:rsid w:val="00843692"/>
    <w:rsid w:val="00847D16"/>
    <w:rsid w:val="00852680"/>
    <w:rsid w:val="00853788"/>
    <w:rsid w:val="00855FC8"/>
    <w:rsid w:val="008569F9"/>
    <w:rsid w:val="00857D8B"/>
    <w:rsid w:val="008603E9"/>
    <w:rsid w:val="00861767"/>
    <w:rsid w:val="0086189C"/>
    <w:rsid w:val="00863371"/>
    <w:rsid w:val="008635CA"/>
    <w:rsid w:val="00865391"/>
    <w:rsid w:val="0087007C"/>
    <w:rsid w:val="008709BD"/>
    <w:rsid w:val="00875873"/>
    <w:rsid w:val="00876D7C"/>
    <w:rsid w:val="008900CC"/>
    <w:rsid w:val="00893D92"/>
    <w:rsid w:val="0089689A"/>
    <w:rsid w:val="008A0868"/>
    <w:rsid w:val="008A6C1F"/>
    <w:rsid w:val="008B1866"/>
    <w:rsid w:val="008B36C0"/>
    <w:rsid w:val="008B59F1"/>
    <w:rsid w:val="008C1303"/>
    <w:rsid w:val="008C23FF"/>
    <w:rsid w:val="008C7D3F"/>
    <w:rsid w:val="008D2BC2"/>
    <w:rsid w:val="008D60D3"/>
    <w:rsid w:val="008D7847"/>
    <w:rsid w:val="008E1BB4"/>
    <w:rsid w:val="008E3595"/>
    <w:rsid w:val="008E3CAB"/>
    <w:rsid w:val="008E68E7"/>
    <w:rsid w:val="008F2FF7"/>
    <w:rsid w:val="008F339E"/>
    <w:rsid w:val="008F3565"/>
    <w:rsid w:val="008F53CD"/>
    <w:rsid w:val="00900B01"/>
    <w:rsid w:val="00900E4A"/>
    <w:rsid w:val="0090193B"/>
    <w:rsid w:val="00902191"/>
    <w:rsid w:val="00913E8B"/>
    <w:rsid w:val="00916737"/>
    <w:rsid w:val="0091795B"/>
    <w:rsid w:val="00921EAB"/>
    <w:rsid w:val="00921F2C"/>
    <w:rsid w:val="009307FD"/>
    <w:rsid w:val="00931183"/>
    <w:rsid w:val="009355B7"/>
    <w:rsid w:val="00936A51"/>
    <w:rsid w:val="00946043"/>
    <w:rsid w:val="009505DA"/>
    <w:rsid w:val="00951EA8"/>
    <w:rsid w:val="009534AD"/>
    <w:rsid w:val="00954B9F"/>
    <w:rsid w:val="00956F2C"/>
    <w:rsid w:val="009618DC"/>
    <w:rsid w:val="009649A3"/>
    <w:rsid w:val="00964A30"/>
    <w:rsid w:val="0096605B"/>
    <w:rsid w:val="00967972"/>
    <w:rsid w:val="00967CB8"/>
    <w:rsid w:val="00971BDC"/>
    <w:rsid w:val="00974138"/>
    <w:rsid w:val="0097543D"/>
    <w:rsid w:val="009775E8"/>
    <w:rsid w:val="00980647"/>
    <w:rsid w:val="00982781"/>
    <w:rsid w:val="00984F03"/>
    <w:rsid w:val="00987222"/>
    <w:rsid w:val="00990991"/>
    <w:rsid w:val="00991CD2"/>
    <w:rsid w:val="0099296B"/>
    <w:rsid w:val="00993028"/>
    <w:rsid w:val="009967D8"/>
    <w:rsid w:val="00996D32"/>
    <w:rsid w:val="009B229C"/>
    <w:rsid w:val="009B29F5"/>
    <w:rsid w:val="009B2B24"/>
    <w:rsid w:val="009B5EAF"/>
    <w:rsid w:val="009B79CD"/>
    <w:rsid w:val="009C1130"/>
    <w:rsid w:val="009C2BF1"/>
    <w:rsid w:val="009C3F0C"/>
    <w:rsid w:val="009C559A"/>
    <w:rsid w:val="009C5C4F"/>
    <w:rsid w:val="009C6595"/>
    <w:rsid w:val="009C706D"/>
    <w:rsid w:val="009C7913"/>
    <w:rsid w:val="009D090C"/>
    <w:rsid w:val="009D13C7"/>
    <w:rsid w:val="009D189C"/>
    <w:rsid w:val="009D1CF3"/>
    <w:rsid w:val="009D2C47"/>
    <w:rsid w:val="009D436C"/>
    <w:rsid w:val="009D51CA"/>
    <w:rsid w:val="009E141E"/>
    <w:rsid w:val="009E1472"/>
    <w:rsid w:val="009E3988"/>
    <w:rsid w:val="009E41DD"/>
    <w:rsid w:val="009F1BD0"/>
    <w:rsid w:val="009F521E"/>
    <w:rsid w:val="009F5BC7"/>
    <w:rsid w:val="009F7473"/>
    <w:rsid w:val="009F764F"/>
    <w:rsid w:val="00A01766"/>
    <w:rsid w:val="00A01972"/>
    <w:rsid w:val="00A021EF"/>
    <w:rsid w:val="00A02CFC"/>
    <w:rsid w:val="00A0587F"/>
    <w:rsid w:val="00A068C8"/>
    <w:rsid w:val="00A06C76"/>
    <w:rsid w:val="00A10610"/>
    <w:rsid w:val="00A11112"/>
    <w:rsid w:val="00A1194C"/>
    <w:rsid w:val="00A12AAB"/>
    <w:rsid w:val="00A15C70"/>
    <w:rsid w:val="00A16932"/>
    <w:rsid w:val="00A172B6"/>
    <w:rsid w:val="00A20AB5"/>
    <w:rsid w:val="00A218F1"/>
    <w:rsid w:val="00A23057"/>
    <w:rsid w:val="00A237E5"/>
    <w:rsid w:val="00A241AE"/>
    <w:rsid w:val="00A24BBE"/>
    <w:rsid w:val="00A24E5E"/>
    <w:rsid w:val="00A26119"/>
    <w:rsid w:val="00A3164E"/>
    <w:rsid w:val="00A34784"/>
    <w:rsid w:val="00A40E0B"/>
    <w:rsid w:val="00A40EC5"/>
    <w:rsid w:val="00A40F72"/>
    <w:rsid w:val="00A45E51"/>
    <w:rsid w:val="00A460B0"/>
    <w:rsid w:val="00A51DF9"/>
    <w:rsid w:val="00A55388"/>
    <w:rsid w:val="00A55C05"/>
    <w:rsid w:val="00A56329"/>
    <w:rsid w:val="00A566AB"/>
    <w:rsid w:val="00A62C9A"/>
    <w:rsid w:val="00A63770"/>
    <w:rsid w:val="00A64D48"/>
    <w:rsid w:val="00A66E7E"/>
    <w:rsid w:val="00A6726B"/>
    <w:rsid w:val="00A7155B"/>
    <w:rsid w:val="00A71A0F"/>
    <w:rsid w:val="00A732D0"/>
    <w:rsid w:val="00A7363E"/>
    <w:rsid w:val="00A74511"/>
    <w:rsid w:val="00A74A46"/>
    <w:rsid w:val="00A761C9"/>
    <w:rsid w:val="00A839C1"/>
    <w:rsid w:val="00A84D15"/>
    <w:rsid w:val="00A85F47"/>
    <w:rsid w:val="00A86132"/>
    <w:rsid w:val="00A94247"/>
    <w:rsid w:val="00A96020"/>
    <w:rsid w:val="00AA4012"/>
    <w:rsid w:val="00AA7704"/>
    <w:rsid w:val="00AB0BA9"/>
    <w:rsid w:val="00AB1832"/>
    <w:rsid w:val="00AB233B"/>
    <w:rsid w:val="00AB28E0"/>
    <w:rsid w:val="00AB2995"/>
    <w:rsid w:val="00AB43AE"/>
    <w:rsid w:val="00AB503E"/>
    <w:rsid w:val="00AC4A80"/>
    <w:rsid w:val="00AC4C65"/>
    <w:rsid w:val="00AC5A3F"/>
    <w:rsid w:val="00AC7244"/>
    <w:rsid w:val="00AD2900"/>
    <w:rsid w:val="00AD5FB9"/>
    <w:rsid w:val="00AD680C"/>
    <w:rsid w:val="00AF28FB"/>
    <w:rsid w:val="00AF3937"/>
    <w:rsid w:val="00AF3AB3"/>
    <w:rsid w:val="00AF45C1"/>
    <w:rsid w:val="00AF4D9D"/>
    <w:rsid w:val="00B00063"/>
    <w:rsid w:val="00B038E0"/>
    <w:rsid w:val="00B03A18"/>
    <w:rsid w:val="00B05381"/>
    <w:rsid w:val="00B07AF6"/>
    <w:rsid w:val="00B11B65"/>
    <w:rsid w:val="00B13A00"/>
    <w:rsid w:val="00B13EFB"/>
    <w:rsid w:val="00B145F2"/>
    <w:rsid w:val="00B1499D"/>
    <w:rsid w:val="00B24782"/>
    <w:rsid w:val="00B248F2"/>
    <w:rsid w:val="00B24A28"/>
    <w:rsid w:val="00B32138"/>
    <w:rsid w:val="00B331D4"/>
    <w:rsid w:val="00B336FE"/>
    <w:rsid w:val="00B3441E"/>
    <w:rsid w:val="00B3608E"/>
    <w:rsid w:val="00B363DD"/>
    <w:rsid w:val="00B36735"/>
    <w:rsid w:val="00B410EE"/>
    <w:rsid w:val="00B41795"/>
    <w:rsid w:val="00B43A58"/>
    <w:rsid w:val="00B43F00"/>
    <w:rsid w:val="00B52028"/>
    <w:rsid w:val="00B54D33"/>
    <w:rsid w:val="00B54FEA"/>
    <w:rsid w:val="00B56B11"/>
    <w:rsid w:val="00B57768"/>
    <w:rsid w:val="00B6068A"/>
    <w:rsid w:val="00B60DFF"/>
    <w:rsid w:val="00B61EDC"/>
    <w:rsid w:val="00B61F16"/>
    <w:rsid w:val="00B64B29"/>
    <w:rsid w:val="00B65976"/>
    <w:rsid w:val="00B663F4"/>
    <w:rsid w:val="00B66419"/>
    <w:rsid w:val="00B67E0E"/>
    <w:rsid w:val="00B70AF3"/>
    <w:rsid w:val="00B74BC2"/>
    <w:rsid w:val="00B80C72"/>
    <w:rsid w:val="00B81ED8"/>
    <w:rsid w:val="00B83534"/>
    <w:rsid w:val="00B90A73"/>
    <w:rsid w:val="00B90F70"/>
    <w:rsid w:val="00B91182"/>
    <w:rsid w:val="00B91239"/>
    <w:rsid w:val="00B91E48"/>
    <w:rsid w:val="00B92B3D"/>
    <w:rsid w:val="00B933F9"/>
    <w:rsid w:val="00B937EC"/>
    <w:rsid w:val="00B9537F"/>
    <w:rsid w:val="00BA09F3"/>
    <w:rsid w:val="00BA106B"/>
    <w:rsid w:val="00BA13E2"/>
    <w:rsid w:val="00BA7EFE"/>
    <w:rsid w:val="00BB0D7D"/>
    <w:rsid w:val="00BB0EBB"/>
    <w:rsid w:val="00BB107B"/>
    <w:rsid w:val="00BB1ACB"/>
    <w:rsid w:val="00BB6D2C"/>
    <w:rsid w:val="00BC0539"/>
    <w:rsid w:val="00BC5AC7"/>
    <w:rsid w:val="00BC5BAD"/>
    <w:rsid w:val="00BD2239"/>
    <w:rsid w:val="00BD234A"/>
    <w:rsid w:val="00BD6244"/>
    <w:rsid w:val="00BE4BC4"/>
    <w:rsid w:val="00BE6339"/>
    <w:rsid w:val="00BE735B"/>
    <w:rsid w:val="00BF3C6D"/>
    <w:rsid w:val="00BF5109"/>
    <w:rsid w:val="00BF7C99"/>
    <w:rsid w:val="00C01370"/>
    <w:rsid w:val="00C02968"/>
    <w:rsid w:val="00C0559F"/>
    <w:rsid w:val="00C05D8B"/>
    <w:rsid w:val="00C06446"/>
    <w:rsid w:val="00C0697F"/>
    <w:rsid w:val="00C14450"/>
    <w:rsid w:val="00C15CEB"/>
    <w:rsid w:val="00C1663A"/>
    <w:rsid w:val="00C17B51"/>
    <w:rsid w:val="00C21E84"/>
    <w:rsid w:val="00C26687"/>
    <w:rsid w:val="00C30994"/>
    <w:rsid w:val="00C344DC"/>
    <w:rsid w:val="00C3497B"/>
    <w:rsid w:val="00C351FF"/>
    <w:rsid w:val="00C363E0"/>
    <w:rsid w:val="00C429E4"/>
    <w:rsid w:val="00C43BFF"/>
    <w:rsid w:val="00C521BB"/>
    <w:rsid w:val="00C52591"/>
    <w:rsid w:val="00C52C98"/>
    <w:rsid w:val="00C52F59"/>
    <w:rsid w:val="00C531FF"/>
    <w:rsid w:val="00C54DB9"/>
    <w:rsid w:val="00C60855"/>
    <w:rsid w:val="00C610A9"/>
    <w:rsid w:val="00C62460"/>
    <w:rsid w:val="00C63B43"/>
    <w:rsid w:val="00C66454"/>
    <w:rsid w:val="00C7276E"/>
    <w:rsid w:val="00C7409F"/>
    <w:rsid w:val="00C76B2A"/>
    <w:rsid w:val="00C819F4"/>
    <w:rsid w:val="00C83160"/>
    <w:rsid w:val="00C83613"/>
    <w:rsid w:val="00C83EEA"/>
    <w:rsid w:val="00C8725E"/>
    <w:rsid w:val="00C87F40"/>
    <w:rsid w:val="00C92B19"/>
    <w:rsid w:val="00C931B9"/>
    <w:rsid w:val="00C963C7"/>
    <w:rsid w:val="00C97C66"/>
    <w:rsid w:val="00CA0183"/>
    <w:rsid w:val="00CA1C59"/>
    <w:rsid w:val="00CA3370"/>
    <w:rsid w:val="00CA338F"/>
    <w:rsid w:val="00CA70EC"/>
    <w:rsid w:val="00CB0B81"/>
    <w:rsid w:val="00CB197D"/>
    <w:rsid w:val="00CB1CC6"/>
    <w:rsid w:val="00CB4025"/>
    <w:rsid w:val="00CB4D36"/>
    <w:rsid w:val="00CB55C8"/>
    <w:rsid w:val="00CB5621"/>
    <w:rsid w:val="00CB5981"/>
    <w:rsid w:val="00CB5BCD"/>
    <w:rsid w:val="00CC0D0B"/>
    <w:rsid w:val="00CC2B5A"/>
    <w:rsid w:val="00CC31D0"/>
    <w:rsid w:val="00CC33E8"/>
    <w:rsid w:val="00CC6AE9"/>
    <w:rsid w:val="00CC714C"/>
    <w:rsid w:val="00CC79F5"/>
    <w:rsid w:val="00CD2680"/>
    <w:rsid w:val="00CD32E1"/>
    <w:rsid w:val="00CD3C68"/>
    <w:rsid w:val="00CD6CF9"/>
    <w:rsid w:val="00CE06A5"/>
    <w:rsid w:val="00CE088C"/>
    <w:rsid w:val="00CE12C1"/>
    <w:rsid w:val="00CE2265"/>
    <w:rsid w:val="00CF3D7A"/>
    <w:rsid w:val="00CF7102"/>
    <w:rsid w:val="00CF7DD6"/>
    <w:rsid w:val="00D0104D"/>
    <w:rsid w:val="00D021EF"/>
    <w:rsid w:val="00D03C75"/>
    <w:rsid w:val="00D06B80"/>
    <w:rsid w:val="00D07C83"/>
    <w:rsid w:val="00D11523"/>
    <w:rsid w:val="00D11B25"/>
    <w:rsid w:val="00D127A0"/>
    <w:rsid w:val="00D13183"/>
    <w:rsid w:val="00D14361"/>
    <w:rsid w:val="00D14FFE"/>
    <w:rsid w:val="00D16544"/>
    <w:rsid w:val="00D16917"/>
    <w:rsid w:val="00D172F5"/>
    <w:rsid w:val="00D22723"/>
    <w:rsid w:val="00D23FA2"/>
    <w:rsid w:val="00D2427E"/>
    <w:rsid w:val="00D2691D"/>
    <w:rsid w:val="00D33B86"/>
    <w:rsid w:val="00D3622D"/>
    <w:rsid w:val="00D37C45"/>
    <w:rsid w:val="00D41D80"/>
    <w:rsid w:val="00D4211C"/>
    <w:rsid w:val="00D43634"/>
    <w:rsid w:val="00D4465F"/>
    <w:rsid w:val="00D4495B"/>
    <w:rsid w:val="00D44D0C"/>
    <w:rsid w:val="00D46EF9"/>
    <w:rsid w:val="00D47B94"/>
    <w:rsid w:val="00D5007E"/>
    <w:rsid w:val="00D50143"/>
    <w:rsid w:val="00D502E9"/>
    <w:rsid w:val="00D50A9B"/>
    <w:rsid w:val="00D510DF"/>
    <w:rsid w:val="00D519D1"/>
    <w:rsid w:val="00D535CF"/>
    <w:rsid w:val="00D53B39"/>
    <w:rsid w:val="00D53EDA"/>
    <w:rsid w:val="00D53FDC"/>
    <w:rsid w:val="00D5570C"/>
    <w:rsid w:val="00D575A8"/>
    <w:rsid w:val="00D57DBE"/>
    <w:rsid w:val="00D60CB6"/>
    <w:rsid w:val="00D61793"/>
    <w:rsid w:val="00D618F6"/>
    <w:rsid w:val="00D630B4"/>
    <w:rsid w:val="00D70C58"/>
    <w:rsid w:val="00D71901"/>
    <w:rsid w:val="00D72E6A"/>
    <w:rsid w:val="00D733C5"/>
    <w:rsid w:val="00D74ADC"/>
    <w:rsid w:val="00D77D29"/>
    <w:rsid w:val="00D80F3B"/>
    <w:rsid w:val="00D81581"/>
    <w:rsid w:val="00D834A6"/>
    <w:rsid w:val="00D8359F"/>
    <w:rsid w:val="00D9182E"/>
    <w:rsid w:val="00D95B79"/>
    <w:rsid w:val="00DA01BF"/>
    <w:rsid w:val="00DA120D"/>
    <w:rsid w:val="00DA2423"/>
    <w:rsid w:val="00DA370D"/>
    <w:rsid w:val="00DA3FD9"/>
    <w:rsid w:val="00DA466E"/>
    <w:rsid w:val="00DA46CD"/>
    <w:rsid w:val="00DB6298"/>
    <w:rsid w:val="00DB7F2A"/>
    <w:rsid w:val="00DC0EF9"/>
    <w:rsid w:val="00DC16CF"/>
    <w:rsid w:val="00DC2CB9"/>
    <w:rsid w:val="00DC44FB"/>
    <w:rsid w:val="00DD41D5"/>
    <w:rsid w:val="00DD5172"/>
    <w:rsid w:val="00DD562E"/>
    <w:rsid w:val="00DD5B26"/>
    <w:rsid w:val="00DE0519"/>
    <w:rsid w:val="00DE1A43"/>
    <w:rsid w:val="00DE3245"/>
    <w:rsid w:val="00DE3BA8"/>
    <w:rsid w:val="00DE5A9C"/>
    <w:rsid w:val="00DE7A03"/>
    <w:rsid w:val="00DF5039"/>
    <w:rsid w:val="00E007D1"/>
    <w:rsid w:val="00E020D7"/>
    <w:rsid w:val="00E022F2"/>
    <w:rsid w:val="00E02A6E"/>
    <w:rsid w:val="00E02C94"/>
    <w:rsid w:val="00E034FE"/>
    <w:rsid w:val="00E04A57"/>
    <w:rsid w:val="00E04DAE"/>
    <w:rsid w:val="00E07B5B"/>
    <w:rsid w:val="00E07F5A"/>
    <w:rsid w:val="00E10591"/>
    <w:rsid w:val="00E105E1"/>
    <w:rsid w:val="00E117B4"/>
    <w:rsid w:val="00E1203F"/>
    <w:rsid w:val="00E12450"/>
    <w:rsid w:val="00E12AE2"/>
    <w:rsid w:val="00E14846"/>
    <w:rsid w:val="00E2098A"/>
    <w:rsid w:val="00E20E45"/>
    <w:rsid w:val="00E20F24"/>
    <w:rsid w:val="00E23860"/>
    <w:rsid w:val="00E26228"/>
    <w:rsid w:val="00E3361B"/>
    <w:rsid w:val="00E341C2"/>
    <w:rsid w:val="00E34213"/>
    <w:rsid w:val="00E357A3"/>
    <w:rsid w:val="00E37075"/>
    <w:rsid w:val="00E37BE4"/>
    <w:rsid w:val="00E37FD4"/>
    <w:rsid w:val="00E40AAE"/>
    <w:rsid w:val="00E435D1"/>
    <w:rsid w:val="00E44357"/>
    <w:rsid w:val="00E44669"/>
    <w:rsid w:val="00E46E65"/>
    <w:rsid w:val="00E5058D"/>
    <w:rsid w:val="00E525DC"/>
    <w:rsid w:val="00E541E3"/>
    <w:rsid w:val="00E55700"/>
    <w:rsid w:val="00E557DA"/>
    <w:rsid w:val="00E56C15"/>
    <w:rsid w:val="00E57417"/>
    <w:rsid w:val="00E6450A"/>
    <w:rsid w:val="00E64574"/>
    <w:rsid w:val="00E653C8"/>
    <w:rsid w:val="00E658C1"/>
    <w:rsid w:val="00E6597D"/>
    <w:rsid w:val="00E67053"/>
    <w:rsid w:val="00E67A4A"/>
    <w:rsid w:val="00E67B2A"/>
    <w:rsid w:val="00E72093"/>
    <w:rsid w:val="00E72D2E"/>
    <w:rsid w:val="00E7328F"/>
    <w:rsid w:val="00E76D9C"/>
    <w:rsid w:val="00E843CE"/>
    <w:rsid w:val="00E85357"/>
    <w:rsid w:val="00E85611"/>
    <w:rsid w:val="00E858A7"/>
    <w:rsid w:val="00E86EFB"/>
    <w:rsid w:val="00E91F19"/>
    <w:rsid w:val="00E925AC"/>
    <w:rsid w:val="00E943E4"/>
    <w:rsid w:val="00E94BDC"/>
    <w:rsid w:val="00E9694E"/>
    <w:rsid w:val="00E96CA0"/>
    <w:rsid w:val="00EA0BA7"/>
    <w:rsid w:val="00EA5BFB"/>
    <w:rsid w:val="00EA7482"/>
    <w:rsid w:val="00EB0140"/>
    <w:rsid w:val="00EB1CD4"/>
    <w:rsid w:val="00EB42AB"/>
    <w:rsid w:val="00EB47F5"/>
    <w:rsid w:val="00EB55D0"/>
    <w:rsid w:val="00EB5E75"/>
    <w:rsid w:val="00EB724C"/>
    <w:rsid w:val="00EB73F3"/>
    <w:rsid w:val="00EC0FB9"/>
    <w:rsid w:val="00EC1207"/>
    <w:rsid w:val="00EC3240"/>
    <w:rsid w:val="00EC72EE"/>
    <w:rsid w:val="00ED07AF"/>
    <w:rsid w:val="00ED0AE5"/>
    <w:rsid w:val="00ED2622"/>
    <w:rsid w:val="00ED4544"/>
    <w:rsid w:val="00ED50D0"/>
    <w:rsid w:val="00EE2066"/>
    <w:rsid w:val="00EE285A"/>
    <w:rsid w:val="00EE2EE8"/>
    <w:rsid w:val="00EE3B5B"/>
    <w:rsid w:val="00EE6BD3"/>
    <w:rsid w:val="00EF0EA9"/>
    <w:rsid w:val="00EF0F66"/>
    <w:rsid w:val="00EF1A3D"/>
    <w:rsid w:val="00EF40D2"/>
    <w:rsid w:val="00EF4156"/>
    <w:rsid w:val="00EF5AF1"/>
    <w:rsid w:val="00EF7658"/>
    <w:rsid w:val="00EF7A7E"/>
    <w:rsid w:val="00F006EC"/>
    <w:rsid w:val="00F03ABA"/>
    <w:rsid w:val="00F03EDF"/>
    <w:rsid w:val="00F067AB"/>
    <w:rsid w:val="00F10230"/>
    <w:rsid w:val="00F11C83"/>
    <w:rsid w:val="00F129EF"/>
    <w:rsid w:val="00F12D79"/>
    <w:rsid w:val="00F15FFC"/>
    <w:rsid w:val="00F16159"/>
    <w:rsid w:val="00F20081"/>
    <w:rsid w:val="00F215FC"/>
    <w:rsid w:val="00F21C11"/>
    <w:rsid w:val="00F23DE8"/>
    <w:rsid w:val="00F251DE"/>
    <w:rsid w:val="00F2647F"/>
    <w:rsid w:val="00F26EB6"/>
    <w:rsid w:val="00F2760E"/>
    <w:rsid w:val="00F3064B"/>
    <w:rsid w:val="00F32DA2"/>
    <w:rsid w:val="00F34229"/>
    <w:rsid w:val="00F36A69"/>
    <w:rsid w:val="00F40CCA"/>
    <w:rsid w:val="00F42C7D"/>
    <w:rsid w:val="00F44065"/>
    <w:rsid w:val="00F50C3E"/>
    <w:rsid w:val="00F53693"/>
    <w:rsid w:val="00F5442D"/>
    <w:rsid w:val="00F55F4C"/>
    <w:rsid w:val="00F60132"/>
    <w:rsid w:val="00F602DB"/>
    <w:rsid w:val="00F673D5"/>
    <w:rsid w:val="00F6765A"/>
    <w:rsid w:val="00F73F87"/>
    <w:rsid w:val="00F7576C"/>
    <w:rsid w:val="00F75F8E"/>
    <w:rsid w:val="00F7772C"/>
    <w:rsid w:val="00F803B4"/>
    <w:rsid w:val="00F80667"/>
    <w:rsid w:val="00F81550"/>
    <w:rsid w:val="00F81C16"/>
    <w:rsid w:val="00F8379F"/>
    <w:rsid w:val="00F909DF"/>
    <w:rsid w:val="00F910F4"/>
    <w:rsid w:val="00F924CD"/>
    <w:rsid w:val="00F9595C"/>
    <w:rsid w:val="00F95CB8"/>
    <w:rsid w:val="00F96151"/>
    <w:rsid w:val="00F97DEB"/>
    <w:rsid w:val="00FA371A"/>
    <w:rsid w:val="00FA57A6"/>
    <w:rsid w:val="00FB095F"/>
    <w:rsid w:val="00FB0FCE"/>
    <w:rsid w:val="00FB1622"/>
    <w:rsid w:val="00FB3829"/>
    <w:rsid w:val="00FB3B82"/>
    <w:rsid w:val="00FB4DD9"/>
    <w:rsid w:val="00FB5AC9"/>
    <w:rsid w:val="00FC4C28"/>
    <w:rsid w:val="00FC6391"/>
    <w:rsid w:val="00FC6931"/>
    <w:rsid w:val="00FD6952"/>
    <w:rsid w:val="00FD7956"/>
    <w:rsid w:val="00FE04F6"/>
    <w:rsid w:val="00FE0E68"/>
    <w:rsid w:val="00FE1387"/>
    <w:rsid w:val="00FE2101"/>
    <w:rsid w:val="00FE48A3"/>
    <w:rsid w:val="00FE4E2F"/>
    <w:rsid w:val="00FE5BB1"/>
    <w:rsid w:val="00FF0F5A"/>
    <w:rsid w:val="00FF1B61"/>
    <w:rsid w:val="00FF2342"/>
    <w:rsid w:val="00FF2710"/>
    <w:rsid w:val="00FF302E"/>
    <w:rsid w:val="00FF4731"/>
    <w:rsid w:val="00FF4C79"/>
    <w:rsid w:val="00FF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463D96-9883-5841-9D89-8C220A7F8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576C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4E049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rsid w:val="00211CE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hAnsi="Calibri" w:cs="Arial Unicode MS"/>
      <w:color w:val="000000"/>
      <w:kern w:val="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paragraph" w:styleId="HTML">
    <w:name w:val="HTML Preformatted"/>
    <w:basedOn w:val="a"/>
    <w:link w:val="HTML0"/>
    <w:uiPriority w:val="99"/>
    <w:unhideWhenUsed/>
    <w:rsid w:val="004E04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4E0495"/>
    <w:rPr>
      <w:rFonts w:ascii="宋体" w:eastAsia="宋体" w:hAnsi="宋体" w:cs="宋体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4E049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4E0495"/>
  </w:style>
  <w:style w:type="paragraph" w:styleId="a3">
    <w:name w:val="header"/>
    <w:basedOn w:val="a"/>
    <w:link w:val="a4"/>
    <w:uiPriority w:val="99"/>
    <w:unhideWhenUsed/>
    <w:rsid w:val="00575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5322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3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5322"/>
    <w:rPr>
      <w:rFonts w:ascii="宋体" w:eastAsia="宋体" w:hAnsi="宋体" w:cs="宋体"/>
      <w:kern w:val="0"/>
      <w:sz w:val="18"/>
      <w:szCs w:val="18"/>
    </w:rPr>
  </w:style>
  <w:style w:type="character" w:customStyle="1" w:styleId="fontstyle01">
    <w:name w:val="fontstyle01"/>
    <w:basedOn w:val="a0"/>
    <w:rsid w:val="00E57417"/>
    <w:rPr>
      <w:rFonts w:ascii="AdvTTb8864ccf.B" w:hAnsi="AdvTTb8864ccf.B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a0"/>
    <w:rsid w:val="00E57417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E57417"/>
    <w:rPr>
      <w:rFonts w:ascii="AdvTT50a2f13e.I" w:hAnsi="AdvTT50a2f13e.I" w:hint="default"/>
      <w:b w:val="0"/>
      <w:bCs w:val="0"/>
      <w:i w:val="0"/>
      <w:iCs w:val="0"/>
      <w:color w:val="131413"/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E57417"/>
    <w:rPr>
      <w:color w:val="0000FF"/>
      <w:u w:val="single"/>
    </w:rPr>
  </w:style>
  <w:style w:type="paragraph" w:styleId="a8">
    <w:name w:val="Normal (Web)"/>
    <w:basedOn w:val="a"/>
    <w:uiPriority w:val="99"/>
    <w:unhideWhenUsed/>
    <w:rsid w:val="00C17B5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4C5B28"/>
  </w:style>
  <w:style w:type="paragraph" w:styleId="a9">
    <w:name w:val="Balloon Text"/>
    <w:basedOn w:val="a"/>
    <w:link w:val="aa"/>
    <w:uiPriority w:val="99"/>
    <w:semiHidden/>
    <w:unhideWhenUsed/>
    <w:rsid w:val="00E56C1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56C15"/>
    <w:rPr>
      <w:rFonts w:ascii="宋体" w:eastAsia="宋体" w:hAnsi="宋体" w:cs="宋体"/>
      <w:kern w:val="0"/>
      <w:sz w:val="18"/>
      <w:szCs w:val="18"/>
    </w:rPr>
  </w:style>
  <w:style w:type="table" w:styleId="ab">
    <w:name w:val="Table Grid"/>
    <w:basedOn w:val="a1"/>
    <w:uiPriority w:val="39"/>
    <w:rsid w:val="00FB3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1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3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97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4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16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85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17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0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84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7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46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9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0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9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55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7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12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1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40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1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42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61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9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2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7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27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1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83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97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1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9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00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3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77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4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9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86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6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6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45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37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3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4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4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49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1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35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27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5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20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82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0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1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4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22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22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6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6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1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0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6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5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60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8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5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6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16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7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7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0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60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0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38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1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9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1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7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7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64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8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13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5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8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5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5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1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69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0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0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33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34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8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9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0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23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7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4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6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0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11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14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6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75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22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27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0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3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8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0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8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9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1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9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8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2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20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8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5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3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9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4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5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7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1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3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68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06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3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1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70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30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2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4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36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3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8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16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5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03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26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7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6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5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73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3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15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7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9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8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69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6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58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0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95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36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8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1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2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98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1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4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3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0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6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5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9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03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3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30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8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62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1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3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19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8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6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8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57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8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2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8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9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8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99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0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13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35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29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1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64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6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65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3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15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1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5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0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46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77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A04A73-AA3B-3D43-A642-7DE06F470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6</TotalTime>
  <Pages>2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-Wei Zhou</cp:lastModifiedBy>
  <cp:revision>1481</cp:revision>
  <dcterms:created xsi:type="dcterms:W3CDTF">2020-04-04T07:39:00Z</dcterms:created>
  <dcterms:modified xsi:type="dcterms:W3CDTF">2021-01-09T03:22:00Z</dcterms:modified>
</cp:coreProperties>
</file>